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6E352" w14:textId="7F16E34D" w:rsidR="00984498" w:rsidRPr="00087542" w:rsidRDefault="0073398D" w:rsidP="006626C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087542">
        <w:rPr>
          <w:rFonts w:ascii="Times New Roman" w:hAnsi="Times New Roman" w:cs="Times New Roman"/>
          <w:b/>
          <w:bCs/>
          <w:lang w:val="en-US"/>
        </w:rPr>
        <w:t>Supplemental information</w:t>
      </w:r>
    </w:p>
    <w:p w14:paraId="4E9B7384" w14:textId="77777777" w:rsidR="00984498" w:rsidRPr="00087542" w:rsidRDefault="00984498" w:rsidP="006626C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CAB67AB" w14:textId="3EB496E7" w:rsidR="00984498" w:rsidRPr="00087542" w:rsidRDefault="00383D2A" w:rsidP="006626C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87542">
        <w:rPr>
          <w:rFonts w:ascii="Times New Roman" w:hAnsi="Times New Roman" w:cs="Times New Roman"/>
          <w:lang w:val="en-US"/>
        </w:rPr>
        <w:t xml:space="preserve">Table S1: Sample information for every </w:t>
      </w:r>
      <w:r w:rsidR="0004706C" w:rsidRPr="00087542">
        <w:rPr>
          <w:rFonts w:ascii="Times New Roman" w:hAnsi="Times New Roman" w:cs="Times New Roman"/>
          <w:i/>
          <w:iCs/>
          <w:lang w:val="en-US"/>
        </w:rPr>
        <w:t>B. dorsalis</w:t>
      </w:r>
      <w:r w:rsidR="00B656D3" w:rsidRPr="00087542">
        <w:rPr>
          <w:rFonts w:ascii="Times New Roman" w:hAnsi="Times New Roman" w:cs="Times New Roman"/>
          <w:i/>
          <w:iCs/>
          <w:lang w:val="en-US"/>
        </w:rPr>
        <w:t xml:space="preserve"> and B. </w:t>
      </w:r>
      <w:proofErr w:type="spellStart"/>
      <w:r w:rsidR="00B656D3" w:rsidRPr="00087542">
        <w:rPr>
          <w:rFonts w:ascii="Times New Roman" w:hAnsi="Times New Roman" w:cs="Times New Roman"/>
          <w:i/>
          <w:iCs/>
          <w:lang w:val="en-US"/>
        </w:rPr>
        <w:t>zonata</w:t>
      </w:r>
      <w:proofErr w:type="spellEnd"/>
      <w:r w:rsidRPr="0008754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87542">
        <w:rPr>
          <w:rFonts w:ascii="Times New Roman" w:hAnsi="Times New Roman" w:cs="Times New Roman"/>
          <w:lang w:val="en-US"/>
        </w:rPr>
        <w:t>population used in the study.</w:t>
      </w:r>
    </w:p>
    <w:tbl>
      <w:tblPr>
        <w:tblW w:w="10006" w:type="dxa"/>
        <w:tblInd w:w="-318" w:type="dxa"/>
        <w:tblLook w:val="04A0" w:firstRow="1" w:lastRow="0" w:firstColumn="1" w:lastColumn="0" w:noHBand="0" w:noVBand="1"/>
      </w:tblPr>
      <w:tblGrid>
        <w:gridCol w:w="1419"/>
        <w:gridCol w:w="1202"/>
        <w:gridCol w:w="1300"/>
        <w:gridCol w:w="1320"/>
        <w:gridCol w:w="760"/>
        <w:gridCol w:w="1580"/>
        <w:gridCol w:w="1420"/>
        <w:gridCol w:w="1215"/>
      </w:tblGrid>
      <w:tr w:rsidR="00087542" w:rsidRPr="00087542" w14:paraId="79F1B581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2FE622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C68F8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39191" w14:textId="77777777" w:rsidR="00B566C1" w:rsidRPr="00087542" w:rsidRDefault="00B566C1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A4263D" w14:textId="77777777" w:rsidR="00B566C1" w:rsidRPr="00087542" w:rsidRDefault="00B566C1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35BF134" w14:textId="77777777" w:rsidR="00B566C1" w:rsidRPr="00087542" w:rsidRDefault="00B566C1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9411D80" w14:textId="77777777" w:rsidR="00B566C1" w:rsidRPr="00087542" w:rsidRDefault="00B566C1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untry/islan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158786" w14:textId="77777777" w:rsidR="00B566C1" w:rsidRPr="00087542" w:rsidRDefault="00B566C1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EFCF937" w14:textId="77777777" w:rsidR="00B566C1" w:rsidRPr="00087542" w:rsidRDefault="00B566C1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#individuals</w:t>
            </w:r>
          </w:p>
        </w:tc>
      </w:tr>
      <w:tr w:rsidR="00087542" w:rsidRPr="00087542" w14:paraId="2CFF7BC5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8CCFFE3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18233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CDD7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3.1166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789FF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13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9D344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EC2D9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9DB57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Guangdong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C48B97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360A8821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03C0C3B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India 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AE2133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CA5B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30.7666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ADADC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75.4666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EF83E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A4170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Ind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1342ED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Punjab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5FB557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3E14B312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D1521EB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India 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31C99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CE67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91FE4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D4D99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AC29A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Ind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C5F30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Tamil Nadu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209692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1E86C054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B269D92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India 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7C753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69A7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7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007C8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79.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B54053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71735D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Ind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638E0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Telangan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F4B8053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087542" w:rsidRPr="00087542" w14:paraId="57197B0D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28D17A1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lays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D04F68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33367" w14:textId="2EAABC6E" w:rsidR="00B566C1" w:rsidRPr="00087542" w:rsidRDefault="00727B53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.8887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57E276" w14:textId="59D1DBEC" w:rsidR="00B566C1" w:rsidRPr="00087542" w:rsidRDefault="00727B53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1.7572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97C65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A20DF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lays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FDB1D1" w14:textId="62375178" w:rsidR="00B566C1" w:rsidRPr="00087542" w:rsidRDefault="00727B53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elangor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49B5BB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3DE3490C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7929531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Sri Lank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228C2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2578B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8.3333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354AC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80.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81D77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7337B6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Sri Lank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11AE0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nuradhapur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A4D2DD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</w:tr>
      <w:tr w:rsidR="00087542" w:rsidRPr="00087542" w14:paraId="0D913463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3762BF2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Thaila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80D3E7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E41D3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3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400DB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0.5166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5A61E5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6A6E2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Thaila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1181F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Bangko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3B40E3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63FB6992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693717D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Burund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592BE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B3DB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3.361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CA91C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9.3479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468CE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1975F9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Burund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3A10A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Bujumbur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99C808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</w:tr>
      <w:tr w:rsidR="00087542" w:rsidRPr="00087542" w14:paraId="4B4E8C3D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F0DFE86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A3785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09ED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.2863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B985ED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36.8172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53B24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EC590A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20B46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Nairobi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3B53F6A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16C14DE8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F66EBFC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law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77E4A2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AFCA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5.3833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0AAE4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35.3333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CC314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8A808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law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72775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Zomb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9582CF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54516ACD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0D678C7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os 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42650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E917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2.1695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40851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4.4004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3E6F9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4AC79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njou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D7FBB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utsamudu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AE0921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087542" w:rsidRPr="00087542" w14:paraId="33077091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27B0A45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os 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5E410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B225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1.8873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7125F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3.4060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CB58B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173D5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 xml:space="preserve">Grande </w:t>
            </w: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99432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ndzissani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DB1A4AD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087542" w:rsidRPr="00087542" w14:paraId="7D6BF7E9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F763DD9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os 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F7923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Comor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6FC3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2.2914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47D02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3.7429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087A9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5510A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ohéli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6DEB2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Fomboni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7E23DD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087542" w:rsidRPr="00087542" w14:paraId="71EFC549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212A16D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yotte 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C7AF23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yot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691B3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2.827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6084DF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5.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D6612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5A4F5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yott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A38B2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Dembéni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91E7EB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423E5617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6707211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yotte 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4A30E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yot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048B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2.8610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72A5C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4E31C3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D7CC8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yott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CD08F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Sada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EDEBE7A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087542" w:rsidRPr="00087542" w14:paraId="3B50484D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C798F4A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 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AE90C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B18D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8.878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050C1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7.555866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AE486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1C035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B8E05E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Ambatob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D84662A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087542" w:rsidRPr="00087542" w14:paraId="7FB87AB3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1F29328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 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042F90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16C7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22.894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CB2A8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4.346683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2B95A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819C17A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201E9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haboboka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E4171D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087542" w:rsidRPr="00087542" w14:paraId="6DE0A895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3481711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 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9D2B2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4E99B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15.64408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82AB3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46.400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EF1088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5A0A0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dagasca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4043A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ngatsa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6F4616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087542" w:rsidRPr="00087542" w14:paraId="599E522E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B0603A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Réunion 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873E7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scaren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332EC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21.3225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9725B2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55.4851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C8DF27B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9C4A3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Réuni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D7679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Saint-Pierr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CACBB6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087542" w:rsidRPr="00087542" w14:paraId="272F5965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9C3A0E7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Réunion 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0090DD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scaren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C24B0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21.12930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C5E041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55.79742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F38EFBC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51DC23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Réuni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76E03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Sainte-Ros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846BFB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</w:tr>
      <w:tr w:rsidR="00087542" w:rsidRPr="00087542" w14:paraId="45B3D700" w14:textId="77777777" w:rsidTr="00AD1F04">
        <w:trPr>
          <w:trHeight w:val="315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855008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uriti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C22AA" w14:textId="77777777" w:rsidR="00B566C1" w:rsidRPr="00087542" w:rsidRDefault="00B566C1" w:rsidP="006626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scaren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AB2D7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-20.190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9BCF34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57.7265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F68C35A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20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1B15C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Mauritiu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1F7B70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La Sourc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DCF5319" w14:textId="77777777" w:rsidR="00B566C1" w:rsidRPr="00087542" w:rsidRDefault="00B566C1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8754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</w:tbl>
    <w:p w14:paraId="728632CB" w14:textId="24A8BCD4" w:rsidR="00B566C1" w:rsidRPr="00087542" w:rsidRDefault="00B566C1" w:rsidP="006626C2">
      <w:pPr>
        <w:spacing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087542">
        <w:rPr>
          <w:lang w:val="en-US"/>
        </w:rPr>
        <w:fldChar w:fldCharType="begin"/>
      </w:r>
      <w:r w:rsidRPr="00087542">
        <w:rPr>
          <w:lang w:val="en-US"/>
        </w:rPr>
        <w:instrText xml:space="preserve"> LINK </w:instrText>
      </w:r>
      <w:r w:rsidR="00087542" w:rsidRPr="00087542">
        <w:rPr>
          <w:lang w:val="en-US"/>
        </w:rPr>
        <w:instrText xml:space="preserve">Excel.Sheet.12 D:\\temp\\IO\\Bd_Tables_V4.xlsx "suppl. tables!R6C2:R27C9" </w:instrText>
      </w:r>
      <w:r w:rsidRPr="00087542">
        <w:rPr>
          <w:lang w:val="en-US"/>
        </w:rPr>
        <w:instrText xml:space="preserve">\a \f 4 \h </w:instrText>
      </w:r>
      <w:r w:rsidR="00EA21EF" w:rsidRPr="00087542">
        <w:rPr>
          <w:lang w:val="en-US"/>
        </w:rPr>
        <w:instrText xml:space="preserve"> \* MERGEFORMAT </w:instrText>
      </w:r>
      <w:r w:rsidRPr="00087542">
        <w:rPr>
          <w:lang w:val="en-US"/>
        </w:rPr>
        <w:fldChar w:fldCharType="separate"/>
      </w:r>
    </w:p>
    <w:p w14:paraId="1DC2FE15" w14:textId="7629B691" w:rsidR="00B566C1" w:rsidRPr="00087542" w:rsidRDefault="00B566C1" w:rsidP="006626C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87542">
        <w:rPr>
          <w:rFonts w:ascii="Times New Roman" w:hAnsi="Times New Roman" w:cs="Times New Roman"/>
          <w:lang w:val="en-US"/>
        </w:rPr>
        <w:fldChar w:fldCharType="end"/>
      </w:r>
    </w:p>
    <w:p w14:paraId="16B4E75C" w14:textId="5BDF55C3" w:rsidR="00984498" w:rsidRPr="00087542" w:rsidRDefault="00383D2A" w:rsidP="006626C2">
      <w:pPr>
        <w:spacing w:line="240" w:lineRule="auto"/>
        <w:jc w:val="both"/>
      </w:pPr>
      <w:r w:rsidRPr="00087542">
        <w:rPr>
          <w:lang w:val="en-US"/>
        </w:rPr>
        <w:fldChar w:fldCharType="begin"/>
      </w:r>
      <w:r w:rsidRPr="00087542">
        <w:rPr>
          <w:lang w:val="en-US"/>
        </w:rPr>
        <w:instrText xml:space="preserve"> LINK </w:instrText>
      </w:r>
      <w:r w:rsidR="00087542" w:rsidRPr="00087542">
        <w:rPr>
          <w:lang w:val="en-US"/>
        </w:rPr>
        <w:instrText xml:space="preserve">Excel.Sheet.12 D:\\temp\\IO\\Bd_Tables_V2.xlsx "suppl. tables!R6C2:R27C9" </w:instrText>
      </w:r>
      <w:r w:rsidRPr="00087542">
        <w:rPr>
          <w:lang w:val="en-US"/>
        </w:rPr>
        <w:instrText xml:space="preserve">\a \f 4 \h  \* MERGEFORMAT </w:instrText>
      </w:r>
      <w:r w:rsidRPr="00087542">
        <w:rPr>
          <w:lang w:val="en-US"/>
        </w:rPr>
        <w:fldChar w:fldCharType="separate"/>
      </w:r>
      <w:bookmarkStart w:id="1" w:name="_Hlk103775619"/>
    </w:p>
    <w:bookmarkEnd w:id="1"/>
    <w:p w14:paraId="7EDBE4EA" w14:textId="728CD5BF" w:rsidR="00984498" w:rsidRPr="00087542" w:rsidRDefault="00383D2A" w:rsidP="006626C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87542">
        <w:rPr>
          <w:rFonts w:ascii="Times New Roman" w:hAnsi="Times New Roman" w:cs="Times New Roman"/>
          <w:lang w:val="en-US"/>
        </w:rPr>
        <w:fldChar w:fldCharType="end"/>
      </w:r>
    </w:p>
    <w:p w14:paraId="2C30789C" w14:textId="77777777" w:rsidR="00984498" w:rsidRPr="00087542" w:rsidRDefault="00984498" w:rsidP="006626C2">
      <w:pPr>
        <w:spacing w:line="240" w:lineRule="auto"/>
        <w:rPr>
          <w:rFonts w:ascii="Times New Roman" w:hAnsi="Times New Roman" w:cs="Times New Roman"/>
          <w:lang w:val="en-US"/>
        </w:rPr>
        <w:sectPr w:rsidR="00984498" w:rsidRPr="0008754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8FC2D9" w14:textId="5F4892C4" w:rsidR="00984498" w:rsidRPr="00087542" w:rsidRDefault="00383D2A" w:rsidP="006626C2">
      <w:pPr>
        <w:spacing w:line="240" w:lineRule="auto"/>
      </w:pPr>
      <w:bookmarkStart w:id="2" w:name="_Hlk103607742"/>
      <w:r w:rsidRPr="00087542">
        <w:rPr>
          <w:rFonts w:ascii="Times New Roman" w:hAnsi="Times New Roman" w:cs="Times New Roman"/>
          <w:lang w:val="en-US"/>
        </w:rPr>
        <w:t xml:space="preserve">Table S2: Pairwise </w:t>
      </w:r>
      <w:r w:rsidRPr="00087542">
        <w:rPr>
          <w:rFonts w:ascii="Times New Roman" w:hAnsi="Times New Roman" w:cs="Times New Roman"/>
          <w:i/>
          <w:iCs/>
          <w:lang w:val="en-US"/>
        </w:rPr>
        <w:t>F</w:t>
      </w:r>
      <w:r w:rsidRPr="00087542">
        <w:rPr>
          <w:rFonts w:ascii="Times New Roman" w:hAnsi="Times New Roman" w:cs="Times New Roman"/>
          <w:i/>
          <w:iCs/>
          <w:vertAlign w:val="subscript"/>
          <w:lang w:val="en-US"/>
        </w:rPr>
        <w:t>ST</w:t>
      </w:r>
      <w:r w:rsidRPr="0008754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87542">
        <w:rPr>
          <w:rFonts w:ascii="Times New Roman" w:hAnsi="Times New Roman" w:cs="Times New Roman"/>
          <w:lang w:val="en-US"/>
        </w:rPr>
        <w:t xml:space="preserve">for </w:t>
      </w:r>
      <w:r w:rsidR="0004706C" w:rsidRPr="00087542">
        <w:rPr>
          <w:rFonts w:ascii="Times New Roman" w:hAnsi="Times New Roman" w:cs="Times New Roman"/>
          <w:i/>
          <w:iCs/>
          <w:lang w:val="en-US"/>
        </w:rPr>
        <w:t>B. dorsalis</w:t>
      </w:r>
      <w:r w:rsidRPr="0008754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87542">
        <w:rPr>
          <w:rFonts w:ascii="Times New Roman" w:hAnsi="Times New Roman" w:cs="Times New Roman"/>
          <w:lang w:val="en-US"/>
        </w:rPr>
        <w:t>populations.</w:t>
      </w:r>
      <w:r w:rsidRPr="00087542">
        <w:rPr>
          <w:lang w:val="en-US"/>
        </w:rPr>
        <w:fldChar w:fldCharType="begin"/>
      </w:r>
      <w:r w:rsidRPr="00087542">
        <w:rPr>
          <w:lang w:val="en-US"/>
        </w:rPr>
        <w:instrText xml:space="preserve"> LINK </w:instrText>
      </w:r>
      <w:r w:rsidR="00087542" w:rsidRPr="00087542">
        <w:rPr>
          <w:lang w:val="en-US"/>
        </w:rPr>
        <w:instrText xml:space="preserve">Excel.Sheet.12 D:\\temp\\IO\\Bd_Tables_V3.xlsx "suppl. tables!R7C12:R27C33" </w:instrText>
      </w:r>
      <w:r w:rsidRPr="00087542">
        <w:rPr>
          <w:lang w:val="en-US"/>
        </w:rPr>
        <w:instrText xml:space="preserve">\a \f 4 \h  \* MERGEFORMAT </w:instrText>
      </w:r>
      <w:r w:rsidRPr="00087542">
        <w:rPr>
          <w:lang w:val="en-US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7"/>
        <w:gridCol w:w="613"/>
        <w:gridCol w:w="514"/>
        <w:gridCol w:w="747"/>
        <w:gridCol w:w="798"/>
        <w:gridCol w:w="752"/>
        <w:gridCol w:w="572"/>
        <w:gridCol w:w="550"/>
        <w:gridCol w:w="552"/>
        <w:gridCol w:w="523"/>
        <w:gridCol w:w="907"/>
        <w:gridCol w:w="904"/>
        <w:gridCol w:w="927"/>
        <w:gridCol w:w="588"/>
        <w:gridCol w:w="663"/>
        <w:gridCol w:w="748"/>
        <w:gridCol w:w="731"/>
        <w:gridCol w:w="781"/>
        <w:gridCol w:w="768"/>
        <w:gridCol w:w="717"/>
        <w:gridCol w:w="664"/>
        <w:gridCol w:w="647"/>
      </w:tblGrid>
      <w:tr w:rsidR="00087542" w:rsidRPr="00087542" w14:paraId="1197958A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5832F84A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Region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366C1995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Burundi</w:t>
            </w: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6C1E35C7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hina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5E020C87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moros E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FA76CFD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moros W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50CE680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moros C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7AF38600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India N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6B68B578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India S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2B06A605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India E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391BD72C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Kenya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C1A8627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dagascar E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209977D6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dagascar S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3A971559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dagascar N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511AD18C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lawi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CE5B603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laysia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638455DF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uritius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66DF4279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yotte E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E05FC78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yotte W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66B33945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Réunion</w:t>
            </w:r>
            <w:proofErr w:type="spellEnd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 xml:space="preserve"> W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04A8F652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Réunion</w:t>
            </w:r>
            <w:proofErr w:type="spellEnd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 xml:space="preserve"> E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0FE4AA1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Sri Lanka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681EE17" w14:textId="77777777" w:rsidR="00984498" w:rsidRPr="00087542" w:rsidRDefault="00383D2A" w:rsidP="0066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Thailand</w:t>
            </w:r>
          </w:p>
        </w:tc>
      </w:tr>
      <w:tr w:rsidR="00087542" w:rsidRPr="00087542" w14:paraId="00D3677A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7F5096E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Burundi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51BA694C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77665DC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4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D296F7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9A61AF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3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464934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2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0172CAB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2BD7594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1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7F888BE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9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346BE81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AB44B7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61C0178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8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15292B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77D2808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7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19A321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4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7380248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8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1605FAC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0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E73674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0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2C4F1D9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722DEB7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7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6AEF90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2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6193DEB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</w:tr>
      <w:tr w:rsidR="00087542" w:rsidRPr="00087542" w14:paraId="08499B12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49355CC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hina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1F34431D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32FF7D2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0E716EA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0ADDD1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906D96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36CFF4E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62F4092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470F197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8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294FF7D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4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BE2D8C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5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48A2370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227174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5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00B5276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0B4A89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6DB4F92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52C7575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46E55F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9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57E572E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1876A16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A1B965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2F631C8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</w:tr>
      <w:tr w:rsidR="00087542" w:rsidRPr="00087542" w14:paraId="44DC80B0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0ACEADFA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moros E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35F4F848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11E5BF4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5E8719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15B9E4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2D3E88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1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368B671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1CFFC3F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7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1B0D9AF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4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73FE02F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8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2C3A6E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56E6AD2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8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6A8E9FA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8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7C8F3FE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1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E944FC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AC52F5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1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39B57F8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2EA725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7730C5E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9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2524EA0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433582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0CA885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</w:tr>
      <w:tr w:rsidR="00087542" w:rsidRPr="00087542" w14:paraId="50C185D9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5A41C40A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moros W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280AA740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3BBF002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975404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22F4CB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B9EE46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5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59ADB1D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1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778C5E3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5F067CE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6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16F19FF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2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4E93044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7918C69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7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4686F5F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2976C5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623E40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69EFB0A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3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2B58641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904780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B7DB52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1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609B88E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9DF3FA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9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4991B8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1</w:t>
            </w:r>
          </w:p>
        </w:tc>
      </w:tr>
      <w:tr w:rsidR="00087542" w:rsidRPr="00087542" w14:paraId="7B2CDA35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2B38A91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moros C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37BB368A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428108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00F781E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C7FE5A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199E77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7851E27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1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7869394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77C7616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6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36EFF1E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E1FE3C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1872910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7E33834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8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9410A2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1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F3014B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297D5C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3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35F0DB6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41CF8E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16854F2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0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133B06B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A7CF85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9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074EF58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1</w:t>
            </w:r>
          </w:p>
        </w:tc>
      </w:tr>
      <w:tr w:rsidR="00087542" w:rsidRPr="00087542" w14:paraId="7AEB0236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02BC11A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India N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03FCF009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199132A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7250458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C8786E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64FE32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01CB0E3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65ED17C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2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53B688F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1CB20BE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57F8D6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395FDB1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D64F02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45EBAA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12A628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0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2124C5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5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3307EFD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288C81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64713B6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66FFB8F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8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B68264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3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6590B13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9</w:t>
            </w:r>
          </w:p>
        </w:tc>
      </w:tr>
      <w:tr w:rsidR="00087542" w:rsidRPr="00087542" w14:paraId="18EDCE9B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24C0C82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India S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12CB67CC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059B89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D0BCE5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8F732F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E6A643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5293D7A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0CC48F0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6BAF372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3BE40E4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37040F9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31D7A36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9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38A43DB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1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0FE0A87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8ACABC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534718D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1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699082E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7FB152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7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2668A58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9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17A33D1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C6C017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8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0680DEB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2</w:t>
            </w:r>
          </w:p>
        </w:tc>
      </w:tr>
      <w:tr w:rsidR="00087542" w:rsidRPr="00087542" w14:paraId="4E33FB5C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761BD0E5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India E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2429D110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73460DA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6185C9E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49EA84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5A9DEE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50D9A94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493FBC5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2D29549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259FB9F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8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BAD212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3BDD9D6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9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3FEC2FC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8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62F23B2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1D396F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8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D54499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9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159906D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AA8722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1B2FE1F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7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16FB8EA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7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B9B732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259E8A7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</w:tr>
      <w:tr w:rsidR="00087542" w:rsidRPr="00087542" w14:paraId="30124CE3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3B3ECE5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Kenya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737FACBC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0412982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5864647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E6E0D1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EF8A3C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23B048F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3CEBD16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3DCDDDB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1DBFD29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2FF5A5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7939101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2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D2A6E4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7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7FD5C82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76C4DA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4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0EB85E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7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067C323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59FAFF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A2E68D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4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2179500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7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6001EC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2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0DA9399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</w:tr>
      <w:tr w:rsidR="00087542" w:rsidRPr="00087542" w14:paraId="19F9C85C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491C78C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dagascar E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64535698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6C2DE44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79C4B1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1F8B70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D913D1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07E156C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6ACADC5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037403D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14C35FD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64078B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12632A5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015C381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4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9E117E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B5E1C2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5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446B14C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7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5B0905D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432B48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284425D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596D571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7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2B2017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3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1EF075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</w:tr>
      <w:tr w:rsidR="00087542" w:rsidRPr="00087542" w14:paraId="76CA9DEA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1E8841E6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dagascar S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6C54CB2D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0C03672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7998E28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9388C4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96A2AE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48FBBE4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7CC04B2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7810772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2AB703F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4A2089A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5D4E955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AC47FE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F6C85F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15BE03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0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0CB4AFF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70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0AD03DE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1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1E2805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5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196315E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094CEA1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94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6BDF2C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0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2018E9B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</w:tr>
      <w:tr w:rsidR="00087542" w:rsidRPr="00087542" w14:paraId="1F06B7B9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5619200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dagascar N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1CEF9147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DA5229E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32DC85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E6C5DC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E561B1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6859468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43F44DD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0E5BEB6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7763B41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47020F4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351221E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3AAF9A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21383CA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7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57AD8D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5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54DD563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6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4A4273D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2621D5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90BD16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3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156DCED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7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0A3CC5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2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6E30A1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</w:tr>
      <w:tr w:rsidR="00087542" w:rsidRPr="00087542" w14:paraId="4E1E9BB7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5FC303DB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lawi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5777C59E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8E52F2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7B4F464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B47305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5153AE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7A81F24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663894B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23AEF5B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0A16671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187ED5B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54D9DC4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44E50B0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21E4E6F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57D0F8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5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09CAB08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9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3FE2DAC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CEFAC7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7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11B7C5C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6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522AD22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74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FCC4BB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3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6B80FAB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</w:tr>
      <w:tr w:rsidR="00087542" w:rsidRPr="00087542" w14:paraId="04EB0E20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07488A8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laysia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04F74F16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1EA1C40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EE9190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F710F8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F6CC76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0B2A270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6B27764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63F179F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41E1532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C3F9EC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2FBB77E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45F3047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6FF7AF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21D038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0E1C91C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6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791078C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7F7023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9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2A1D35E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3DAA8A2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283F2A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2B01F39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9</w:t>
            </w:r>
          </w:p>
        </w:tc>
      </w:tr>
      <w:tr w:rsidR="00087542" w:rsidRPr="00087542" w14:paraId="56333D19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4889976C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uritius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6182F41B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77DBA2E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40052B6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15E937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44B100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0EB3667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136EAF5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184A24E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6F75980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0D55A7D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2A14F3F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00DF42A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00D2CA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475F12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1BB17A9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02B9AA9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7D0FB6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174974E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2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78160A7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09C8DE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2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0FD084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5</w:t>
            </w:r>
          </w:p>
        </w:tc>
      </w:tr>
      <w:tr w:rsidR="00087542" w:rsidRPr="00087542" w14:paraId="176C84F1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06BBBAF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yotte E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6B016867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300F383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52EC9F7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AAECAB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EA3753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5FD4BBA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7F3025D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7527EAE9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176BF62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3CE828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4472E29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066AA6E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4909CD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ADCD5A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04FDCF8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180E14F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478C7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26E5972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1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50E4F48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8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A86E4A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7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23FF625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</w:tr>
      <w:tr w:rsidR="00087542" w:rsidRPr="00087542" w14:paraId="79FB4671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3934C327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Mayotte W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382F9273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1412131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1473B7A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659F23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3ACF7D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0DAC321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22099CE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65D524E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3CF4B93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13720E8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19A5316F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71662C9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77CA733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CB2689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5362FC1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176EB22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CB5AFA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11F7A1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62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1F9AE26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8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3ED39E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58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0ED41A2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6</w:t>
            </w:r>
          </w:p>
        </w:tc>
      </w:tr>
      <w:tr w:rsidR="00087542" w:rsidRPr="00087542" w14:paraId="7D71BB06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37CA50D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Réunion</w:t>
            </w:r>
            <w:proofErr w:type="spellEnd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 xml:space="preserve"> W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678B2DD3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6169F7EE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39593E1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FB040B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7AF7B1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42119CDC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38BB81A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0C69ECC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56ADC44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35052F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1B8B2F16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459A2DA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6D6C852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8CFCB6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16BB118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219D0D9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1200D23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65A4CE08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7E80EC5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2F77A8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0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5B2389F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4</w:t>
            </w:r>
          </w:p>
        </w:tc>
      </w:tr>
      <w:tr w:rsidR="00087542" w:rsidRPr="00087542" w14:paraId="7ED9444D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0F20C8A6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Réunion</w:t>
            </w:r>
            <w:proofErr w:type="spellEnd"/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 xml:space="preserve"> E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77BE3855" w14:textId="77777777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5783FF4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7DE51DEE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9BA3D2E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8C9E22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53F5E734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1BB3AB7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56C55AC1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6C37813E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8660D4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6E182A0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3011CC4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35D58E97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CCBFA7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185394C0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597E391A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A6192DB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6C4BB16D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2EE28295" w14:textId="77777777" w:rsidR="00984498" w:rsidRPr="00087542" w:rsidRDefault="00984498" w:rsidP="006626C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2B85BD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48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35A7BBB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7</w:t>
            </w:r>
          </w:p>
        </w:tc>
      </w:tr>
      <w:tr w:rsidR="00087542" w:rsidRPr="00087542" w14:paraId="4DE53AF8" w14:textId="77777777" w:rsidTr="00AD1F04">
        <w:trPr>
          <w:trHeight w:val="315"/>
        </w:trPr>
        <w:tc>
          <w:tcPr>
            <w:tcW w:w="297" w:type="pct"/>
            <w:shd w:val="clear" w:color="auto" w:fill="auto"/>
            <w:noWrap/>
            <w:vAlign w:val="bottom"/>
          </w:tcPr>
          <w:p w14:paraId="701E429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Sri Lanka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53EDAE8A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604DBE92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2194CA1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419D980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EB9FB16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14:paraId="4FE250EF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76" w:type="pct"/>
            <w:shd w:val="clear" w:color="auto" w:fill="auto"/>
            <w:noWrap/>
            <w:vAlign w:val="bottom"/>
          </w:tcPr>
          <w:p w14:paraId="3847C7C7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77" w:type="pct"/>
            <w:shd w:val="clear" w:color="auto" w:fill="auto"/>
            <w:noWrap/>
            <w:vAlign w:val="bottom"/>
          </w:tcPr>
          <w:p w14:paraId="34C7E6CC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68" w:type="pct"/>
            <w:shd w:val="clear" w:color="auto" w:fill="auto"/>
            <w:noWrap/>
            <w:vAlign w:val="bottom"/>
          </w:tcPr>
          <w:p w14:paraId="73EE0137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0CB1846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1131532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C4F38E3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764627C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C70791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</w:tcPr>
          <w:p w14:paraId="01E28755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vAlign w:val="bottom"/>
          </w:tcPr>
          <w:p w14:paraId="6A6E73DC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A5FB0AB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4095043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14:paraId="6458E065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0A57C86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27A707D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87542">
              <w:rPr>
                <w:rFonts w:ascii="Calibri" w:eastAsia="Times New Roman" w:hAnsi="Calibri" w:cs="Calibri"/>
                <w:sz w:val="12"/>
                <w:szCs w:val="12"/>
              </w:rPr>
              <w:t>0.033</w:t>
            </w:r>
          </w:p>
        </w:tc>
      </w:tr>
    </w:tbl>
    <w:p w14:paraId="6E1410D6" w14:textId="77777777" w:rsidR="00984498" w:rsidRPr="00087542" w:rsidRDefault="00383D2A" w:rsidP="006626C2">
      <w:pPr>
        <w:spacing w:line="240" w:lineRule="auto"/>
        <w:ind w:left="-993" w:right="-501"/>
        <w:rPr>
          <w:rFonts w:ascii="Times New Roman" w:hAnsi="Times New Roman" w:cs="Times New Roman"/>
          <w:lang w:val="en-US"/>
        </w:rPr>
      </w:pPr>
      <w:r w:rsidRPr="00087542">
        <w:rPr>
          <w:rFonts w:ascii="Times New Roman" w:hAnsi="Times New Roman" w:cs="Times New Roman"/>
          <w:lang w:val="en-US"/>
        </w:rPr>
        <w:fldChar w:fldCharType="end"/>
      </w:r>
      <w:bookmarkEnd w:id="2"/>
    </w:p>
    <w:p w14:paraId="12D6CC4B" w14:textId="77777777" w:rsidR="00984498" w:rsidRPr="00087542" w:rsidRDefault="00383D2A" w:rsidP="006626C2">
      <w:pPr>
        <w:tabs>
          <w:tab w:val="left" w:pos="1125"/>
        </w:tabs>
        <w:spacing w:line="240" w:lineRule="auto"/>
        <w:rPr>
          <w:rFonts w:ascii="Times New Roman" w:hAnsi="Times New Roman" w:cs="Times New Roman"/>
          <w:lang w:val="en-US"/>
        </w:rPr>
        <w:sectPr w:rsidR="00984498" w:rsidRPr="00087542">
          <w:pgSz w:w="16838" w:h="11906" w:orient="landscape"/>
          <w:pgMar w:top="1440" w:right="678" w:bottom="1440" w:left="567" w:header="708" w:footer="708" w:gutter="0"/>
          <w:cols w:space="708"/>
          <w:docGrid w:linePitch="360"/>
        </w:sectPr>
      </w:pPr>
      <w:r w:rsidRPr="00087542">
        <w:rPr>
          <w:rFonts w:ascii="Times New Roman" w:hAnsi="Times New Roman" w:cs="Times New Roman"/>
          <w:lang w:val="en-US"/>
        </w:rPr>
        <w:tab/>
      </w:r>
    </w:p>
    <w:p w14:paraId="5568181C" w14:textId="77777777" w:rsidR="00984498" w:rsidRPr="00087542" w:rsidRDefault="00383D2A" w:rsidP="006626C2">
      <w:pPr>
        <w:tabs>
          <w:tab w:val="left" w:pos="1125"/>
        </w:tabs>
        <w:spacing w:line="240" w:lineRule="auto"/>
        <w:rPr>
          <w:rFonts w:ascii="Times New Roman" w:hAnsi="Times New Roman" w:cs="Times New Roman"/>
          <w:lang w:val="en-US"/>
        </w:rPr>
      </w:pPr>
      <w:r w:rsidRPr="00087542">
        <w:rPr>
          <w:rFonts w:ascii="Times New Roman" w:hAnsi="Times New Roman" w:cs="Times New Roman"/>
          <w:lang w:val="en-US"/>
        </w:rPr>
        <w:t>Table S3: Post-hoc comparisons of the parametric linear model comparing SROH between regions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3120"/>
        <w:gridCol w:w="1380"/>
        <w:gridCol w:w="1260"/>
        <w:gridCol w:w="1040"/>
        <w:gridCol w:w="1060"/>
        <w:gridCol w:w="678"/>
      </w:tblGrid>
      <w:tr w:rsidR="00087542" w:rsidRPr="00087542" w14:paraId="063ABBB7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1571D33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hoc comparison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AC0FE82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F0A20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28500D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37D520D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</w:t>
            </w:r>
            <w:proofErr w:type="spellEnd"/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&gt;|z|)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29C1ADF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gramStart"/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ign</w:t>
            </w:r>
            <w:proofErr w:type="gramEnd"/>
            <w:r w:rsidRPr="0008754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.</w:t>
            </w:r>
          </w:p>
        </w:tc>
      </w:tr>
      <w:tr w:rsidR="00087542" w:rsidRPr="00087542" w14:paraId="4C2BB2D5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164001B2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Asia - Afric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08DD59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597269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46F59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70727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9487A7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22.06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902F6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5277776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088EBCF4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4378731D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Comoros - Afric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EE5024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70050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95BA2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88691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513725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.42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615427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0.14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38A40CE0" w14:textId="77777777" w:rsidR="00984498" w:rsidRPr="00087542" w:rsidRDefault="00984498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087542" w:rsidRPr="00087542" w14:paraId="5C3CF373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66F38C5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 xml:space="preserve">Madagascar - Africa 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85CE70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01792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182BE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98930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D58D20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6.7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37EF8B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7919577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481EB3EE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29547BCA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 xml:space="preserve">Mascarenes - Africa 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291DB54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217598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BFFD7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04425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6ACF0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7.14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795773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4C0A745B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7AA7ECBD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5CE98860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yotte - Afric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621BFB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159018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C3A39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52377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767E43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4.51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AA342C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17A045F1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111DBBE5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173205B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Comoros - Asi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751255CF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667320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72CA9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35102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DD35F1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8.38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0F30950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56B8F862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384DBC88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3CBDF012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dagascar - Asi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5DAFBF0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799061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3F426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47567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E28C3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2.27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929A89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0E3592CF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77DF24E6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19468320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scarenes - Asi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12134A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79671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EE805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54175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5BEDCA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14.93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624CCD7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6CD30E7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1AE799C0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46978FF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yotte - Asia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F7A5BF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756288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278BF1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09999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C307BA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4.39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B03E2F3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1F2649BD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5C4F1C48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4202162B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dagascar - Comoros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65194B0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131741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6062D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67094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ABC083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4.93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A946F2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5B796CC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5BA9D8AC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61FCD803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scarenes - Comoros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BF7CD7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287649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926164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73230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6AF094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10.52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403BB5E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1E37BF12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31B213AA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1DEA3519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yotte - Comoros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D03C82A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88967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22C30E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25806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1A1DB16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.73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5E9D2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0.067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2DBFC9EB" w14:textId="1D02BF2F" w:rsidR="00984498" w:rsidRPr="00087542" w:rsidRDefault="00984498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087542" w:rsidRPr="00087542" w14:paraId="2B51B274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17A92BB0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scarenes - Madagascar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FFDCAFD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419390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6133C2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284026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A0B903C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14.76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8A94A2D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718F8E4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  <w:tr w:rsidR="00087542" w:rsidRPr="00087542" w14:paraId="37BDBD59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7837C768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yotte - Madagascar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EE9D4A0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42773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8EAAB5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34912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B37BE83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-1.27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494A2D9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0.793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65383107" w14:textId="77777777" w:rsidR="00984498" w:rsidRPr="00087542" w:rsidRDefault="00984498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984498" w:rsidRPr="00087542" w14:paraId="58FFF937" w14:textId="77777777" w:rsidTr="00AD1F04">
        <w:trPr>
          <w:trHeight w:val="315"/>
        </w:trPr>
        <w:tc>
          <w:tcPr>
            <w:tcW w:w="3120" w:type="dxa"/>
            <w:shd w:val="clear" w:color="auto" w:fill="auto"/>
            <w:noWrap/>
            <w:vAlign w:val="center"/>
          </w:tcPr>
          <w:p w14:paraId="0515D714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Mayotte - Mascarenes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1E8C247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76616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71F77B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339825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43013C8" w14:textId="77777777" w:rsidR="00984498" w:rsidRPr="00087542" w:rsidRDefault="00383D2A" w:rsidP="006626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11.08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373C14A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14:paraId="7ACB015B" w14:textId="77777777" w:rsidR="00984498" w:rsidRPr="00087542" w:rsidRDefault="00383D2A" w:rsidP="006626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87542">
              <w:rPr>
                <w:rFonts w:ascii="Calibri" w:eastAsia="Times New Roman" w:hAnsi="Calibri" w:cs="Calibri"/>
                <w:sz w:val="24"/>
                <w:szCs w:val="24"/>
              </w:rPr>
              <w:t>***</w:t>
            </w:r>
          </w:p>
        </w:tc>
      </w:tr>
    </w:tbl>
    <w:p w14:paraId="6F08A83E" w14:textId="77777777" w:rsidR="00984498" w:rsidRPr="00087542" w:rsidRDefault="00984498" w:rsidP="00EA21EF">
      <w:pPr>
        <w:tabs>
          <w:tab w:val="left" w:pos="1125"/>
        </w:tabs>
        <w:spacing w:line="480" w:lineRule="auto"/>
        <w:rPr>
          <w:rFonts w:ascii="Times New Roman" w:hAnsi="Times New Roman" w:cs="Times New Roman"/>
          <w:lang w:val="en-US"/>
        </w:rPr>
      </w:pPr>
    </w:p>
    <w:sectPr w:rsidR="00984498" w:rsidRPr="00087542">
      <w:pgSz w:w="11906" w:h="16838"/>
      <w:pgMar w:top="678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B01CB" w14:textId="77777777" w:rsidR="003B21A7" w:rsidRDefault="003B21A7">
      <w:pPr>
        <w:spacing w:line="240" w:lineRule="auto"/>
      </w:pPr>
      <w:r>
        <w:separator/>
      </w:r>
    </w:p>
  </w:endnote>
  <w:endnote w:type="continuationSeparator" w:id="0">
    <w:p w14:paraId="39C2D655" w14:textId="77777777" w:rsidR="003B21A7" w:rsidRDefault="003B21A7">
      <w:pPr>
        <w:spacing w:line="240" w:lineRule="auto"/>
      </w:pPr>
      <w:r>
        <w:continuationSeparator/>
      </w:r>
    </w:p>
  </w:endnote>
  <w:endnote w:type="continuationNotice" w:id="1">
    <w:p w14:paraId="18546F30" w14:textId="77777777" w:rsidR="003B21A7" w:rsidRDefault="003B21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3483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87B5C" w14:textId="22E19ED4" w:rsidR="002F10AE" w:rsidRDefault="002F10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A9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9B1BFAA" w14:textId="77777777" w:rsidR="002F10AE" w:rsidRDefault="002F10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E3E4B" w14:textId="77777777" w:rsidR="003B21A7" w:rsidRDefault="003B21A7">
      <w:pPr>
        <w:spacing w:after="0"/>
      </w:pPr>
      <w:r>
        <w:separator/>
      </w:r>
    </w:p>
  </w:footnote>
  <w:footnote w:type="continuationSeparator" w:id="0">
    <w:p w14:paraId="6E0F522C" w14:textId="77777777" w:rsidR="003B21A7" w:rsidRDefault="003B21A7">
      <w:pPr>
        <w:spacing w:after="0"/>
      </w:pPr>
      <w:r>
        <w:continuationSeparator/>
      </w:r>
    </w:p>
  </w:footnote>
  <w:footnote w:type="continuationNotice" w:id="1">
    <w:p w14:paraId="3EBE7AEE" w14:textId="77777777" w:rsidR="003B21A7" w:rsidRDefault="003B21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24474"/>
    <w:multiLevelType w:val="hybridMultilevel"/>
    <w:tmpl w:val="EBBC496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FC7937"/>
    <w:multiLevelType w:val="multilevel"/>
    <w:tmpl w:val="79FC7937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1758B8"/>
    <w:multiLevelType w:val="hybridMultilevel"/>
    <w:tmpl w:val="D2FCA114"/>
    <w:lvl w:ilvl="0" w:tplc="752CB2B2">
      <w:start w:val="6"/>
      <w:numFmt w:val="decimal"/>
      <w:lvlText w:val="%1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721FB1"/>
    <w:rsid w:val="0000238A"/>
    <w:rsid w:val="00006B09"/>
    <w:rsid w:val="0001076E"/>
    <w:rsid w:val="00011688"/>
    <w:rsid w:val="000122D8"/>
    <w:rsid w:val="00016E04"/>
    <w:rsid w:val="00017770"/>
    <w:rsid w:val="0002471C"/>
    <w:rsid w:val="0002488E"/>
    <w:rsid w:val="00025C58"/>
    <w:rsid w:val="00027CFA"/>
    <w:rsid w:val="00036524"/>
    <w:rsid w:val="000370B1"/>
    <w:rsid w:val="0004000B"/>
    <w:rsid w:val="000419AB"/>
    <w:rsid w:val="00044C93"/>
    <w:rsid w:val="00044CD3"/>
    <w:rsid w:val="00044DC4"/>
    <w:rsid w:val="0004706C"/>
    <w:rsid w:val="00047D1D"/>
    <w:rsid w:val="00051070"/>
    <w:rsid w:val="000528C3"/>
    <w:rsid w:val="00053E59"/>
    <w:rsid w:val="000552D8"/>
    <w:rsid w:val="000579B6"/>
    <w:rsid w:val="000607C5"/>
    <w:rsid w:val="00060F0A"/>
    <w:rsid w:val="00061920"/>
    <w:rsid w:val="0006721A"/>
    <w:rsid w:val="000674CD"/>
    <w:rsid w:val="0007080F"/>
    <w:rsid w:val="000710A9"/>
    <w:rsid w:val="00071C57"/>
    <w:rsid w:val="00072285"/>
    <w:rsid w:val="00073CCA"/>
    <w:rsid w:val="000741FF"/>
    <w:rsid w:val="0007660B"/>
    <w:rsid w:val="00076C57"/>
    <w:rsid w:val="00076DE9"/>
    <w:rsid w:val="0007730A"/>
    <w:rsid w:val="00080A1F"/>
    <w:rsid w:val="0008143B"/>
    <w:rsid w:val="00081F6B"/>
    <w:rsid w:val="00082C55"/>
    <w:rsid w:val="00087542"/>
    <w:rsid w:val="00090B39"/>
    <w:rsid w:val="00091CB8"/>
    <w:rsid w:val="00093292"/>
    <w:rsid w:val="00093671"/>
    <w:rsid w:val="000958AE"/>
    <w:rsid w:val="00096042"/>
    <w:rsid w:val="000970A0"/>
    <w:rsid w:val="000976CF"/>
    <w:rsid w:val="00097B80"/>
    <w:rsid w:val="000A03D9"/>
    <w:rsid w:val="000A0896"/>
    <w:rsid w:val="000A2B84"/>
    <w:rsid w:val="000A3A9A"/>
    <w:rsid w:val="000A51B8"/>
    <w:rsid w:val="000A70A0"/>
    <w:rsid w:val="000A73E7"/>
    <w:rsid w:val="000B2583"/>
    <w:rsid w:val="000B4A9C"/>
    <w:rsid w:val="000B5F4E"/>
    <w:rsid w:val="000C0C49"/>
    <w:rsid w:val="000C0DD0"/>
    <w:rsid w:val="000C0F5F"/>
    <w:rsid w:val="000C3ECC"/>
    <w:rsid w:val="000C54DA"/>
    <w:rsid w:val="000C734C"/>
    <w:rsid w:val="000D0118"/>
    <w:rsid w:val="000D2383"/>
    <w:rsid w:val="000D2F6F"/>
    <w:rsid w:val="000D4B93"/>
    <w:rsid w:val="000D4F5A"/>
    <w:rsid w:val="000D6E82"/>
    <w:rsid w:val="000D7172"/>
    <w:rsid w:val="000D7DEA"/>
    <w:rsid w:val="000E09F2"/>
    <w:rsid w:val="000E367B"/>
    <w:rsid w:val="000F08C5"/>
    <w:rsid w:val="000F1E2E"/>
    <w:rsid w:val="000F280A"/>
    <w:rsid w:val="000F2B14"/>
    <w:rsid w:val="000F2CD6"/>
    <w:rsid w:val="000F50E5"/>
    <w:rsid w:val="00100429"/>
    <w:rsid w:val="00101658"/>
    <w:rsid w:val="0010332A"/>
    <w:rsid w:val="00105243"/>
    <w:rsid w:val="001110A5"/>
    <w:rsid w:val="00113831"/>
    <w:rsid w:val="00115ABD"/>
    <w:rsid w:val="00117061"/>
    <w:rsid w:val="0012438E"/>
    <w:rsid w:val="001251B9"/>
    <w:rsid w:val="00126FB4"/>
    <w:rsid w:val="00131965"/>
    <w:rsid w:val="001327EC"/>
    <w:rsid w:val="00134B8B"/>
    <w:rsid w:val="00134E75"/>
    <w:rsid w:val="001403B5"/>
    <w:rsid w:val="00142397"/>
    <w:rsid w:val="00142929"/>
    <w:rsid w:val="001441C7"/>
    <w:rsid w:val="00146B87"/>
    <w:rsid w:val="00151201"/>
    <w:rsid w:val="00152F13"/>
    <w:rsid w:val="00154336"/>
    <w:rsid w:val="00154456"/>
    <w:rsid w:val="00154ED2"/>
    <w:rsid w:val="0015660D"/>
    <w:rsid w:val="00156860"/>
    <w:rsid w:val="00157A39"/>
    <w:rsid w:val="00163441"/>
    <w:rsid w:val="001645F1"/>
    <w:rsid w:val="00166446"/>
    <w:rsid w:val="00170001"/>
    <w:rsid w:val="001706D8"/>
    <w:rsid w:val="00171243"/>
    <w:rsid w:val="001729D8"/>
    <w:rsid w:val="00172C41"/>
    <w:rsid w:val="00173B1B"/>
    <w:rsid w:val="001809DB"/>
    <w:rsid w:val="001820CA"/>
    <w:rsid w:val="001829B6"/>
    <w:rsid w:val="00184845"/>
    <w:rsid w:val="00185871"/>
    <w:rsid w:val="00193AD3"/>
    <w:rsid w:val="00197C15"/>
    <w:rsid w:val="00197E6C"/>
    <w:rsid w:val="001A0EAF"/>
    <w:rsid w:val="001A1A75"/>
    <w:rsid w:val="001A21CB"/>
    <w:rsid w:val="001A29F9"/>
    <w:rsid w:val="001A3520"/>
    <w:rsid w:val="001A4A1A"/>
    <w:rsid w:val="001A4E82"/>
    <w:rsid w:val="001A5599"/>
    <w:rsid w:val="001A7221"/>
    <w:rsid w:val="001B0EA7"/>
    <w:rsid w:val="001B3A4B"/>
    <w:rsid w:val="001B3A7D"/>
    <w:rsid w:val="001B5727"/>
    <w:rsid w:val="001B7E18"/>
    <w:rsid w:val="001C1225"/>
    <w:rsid w:val="001C1AEA"/>
    <w:rsid w:val="001C33A0"/>
    <w:rsid w:val="001C497A"/>
    <w:rsid w:val="001C6241"/>
    <w:rsid w:val="001C7403"/>
    <w:rsid w:val="001D0F23"/>
    <w:rsid w:val="001D13FF"/>
    <w:rsid w:val="001D20A1"/>
    <w:rsid w:val="001D2CA1"/>
    <w:rsid w:val="001D300F"/>
    <w:rsid w:val="001D4855"/>
    <w:rsid w:val="001D5D6D"/>
    <w:rsid w:val="001D62AA"/>
    <w:rsid w:val="001D6568"/>
    <w:rsid w:val="001E33BA"/>
    <w:rsid w:val="001E370A"/>
    <w:rsid w:val="001E473C"/>
    <w:rsid w:val="001E49BF"/>
    <w:rsid w:val="001E5146"/>
    <w:rsid w:val="001E759A"/>
    <w:rsid w:val="001F65D4"/>
    <w:rsid w:val="00200171"/>
    <w:rsid w:val="0020265B"/>
    <w:rsid w:val="0021070A"/>
    <w:rsid w:val="002124A8"/>
    <w:rsid w:val="00212BC0"/>
    <w:rsid w:val="002150EF"/>
    <w:rsid w:val="00215FE7"/>
    <w:rsid w:val="002164F7"/>
    <w:rsid w:val="002208EA"/>
    <w:rsid w:val="00221349"/>
    <w:rsid w:val="00230C64"/>
    <w:rsid w:val="00232B7C"/>
    <w:rsid w:val="00234F00"/>
    <w:rsid w:val="00235294"/>
    <w:rsid w:val="0023533F"/>
    <w:rsid w:val="00235A3C"/>
    <w:rsid w:val="002417BB"/>
    <w:rsid w:val="00241B53"/>
    <w:rsid w:val="00242212"/>
    <w:rsid w:val="00242D81"/>
    <w:rsid w:val="00247454"/>
    <w:rsid w:val="00253796"/>
    <w:rsid w:val="00257E2E"/>
    <w:rsid w:val="00262DEB"/>
    <w:rsid w:val="00263703"/>
    <w:rsid w:val="00263AD7"/>
    <w:rsid w:val="002709E6"/>
    <w:rsid w:val="00274FCD"/>
    <w:rsid w:val="00275214"/>
    <w:rsid w:val="002768E9"/>
    <w:rsid w:val="002802B3"/>
    <w:rsid w:val="00282C7A"/>
    <w:rsid w:val="00286BB9"/>
    <w:rsid w:val="00290A6A"/>
    <w:rsid w:val="0029321A"/>
    <w:rsid w:val="00294E86"/>
    <w:rsid w:val="002A15DF"/>
    <w:rsid w:val="002A7077"/>
    <w:rsid w:val="002B01FA"/>
    <w:rsid w:val="002B134F"/>
    <w:rsid w:val="002B3C2D"/>
    <w:rsid w:val="002B42E4"/>
    <w:rsid w:val="002B4351"/>
    <w:rsid w:val="002B5F67"/>
    <w:rsid w:val="002C0D0A"/>
    <w:rsid w:val="002C1F3F"/>
    <w:rsid w:val="002C202B"/>
    <w:rsid w:val="002C4379"/>
    <w:rsid w:val="002C476A"/>
    <w:rsid w:val="002D160C"/>
    <w:rsid w:val="002D3648"/>
    <w:rsid w:val="002D5675"/>
    <w:rsid w:val="002E0541"/>
    <w:rsid w:val="002E0C08"/>
    <w:rsid w:val="002E110E"/>
    <w:rsid w:val="002E15EF"/>
    <w:rsid w:val="002E2EA1"/>
    <w:rsid w:val="002E5CBE"/>
    <w:rsid w:val="002F0175"/>
    <w:rsid w:val="002F10AE"/>
    <w:rsid w:val="002F14BF"/>
    <w:rsid w:val="002F6984"/>
    <w:rsid w:val="00300A00"/>
    <w:rsid w:val="00305052"/>
    <w:rsid w:val="00312F8B"/>
    <w:rsid w:val="00316022"/>
    <w:rsid w:val="00317B94"/>
    <w:rsid w:val="003200BC"/>
    <w:rsid w:val="00323088"/>
    <w:rsid w:val="003233F7"/>
    <w:rsid w:val="00323578"/>
    <w:rsid w:val="003248CF"/>
    <w:rsid w:val="00324D9E"/>
    <w:rsid w:val="00330B2A"/>
    <w:rsid w:val="0033722D"/>
    <w:rsid w:val="00341F59"/>
    <w:rsid w:val="0034307A"/>
    <w:rsid w:val="003445BD"/>
    <w:rsid w:val="0035105F"/>
    <w:rsid w:val="003518CC"/>
    <w:rsid w:val="0035260F"/>
    <w:rsid w:val="003526D3"/>
    <w:rsid w:val="003542D3"/>
    <w:rsid w:val="00354B8D"/>
    <w:rsid w:val="00355C74"/>
    <w:rsid w:val="00360181"/>
    <w:rsid w:val="003607D2"/>
    <w:rsid w:val="00361259"/>
    <w:rsid w:val="003633B4"/>
    <w:rsid w:val="0036396C"/>
    <w:rsid w:val="00364A62"/>
    <w:rsid w:val="00364D0B"/>
    <w:rsid w:val="00365003"/>
    <w:rsid w:val="003652E9"/>
    <w:rsid w:val="00366A14"/>
    <w:rsid w:val="00370541"/>
    <w:rsid w:val="003721B9"/>
    <w:rsid w:val="00372201"/>
    <w:rsid w:val="00374822"/>
    <w:rsid w:val="003749D9"/>
    <w:rsid w:val="00383011"/>
    <w:rsid w:val="00383CF4"/>
    <w:rsid w:val="00383D2A"/>
    <w:rsid w:val="00385809"/>
    <w:rsid w:val="00385AB4"/>
    <w:rsid w:val="00385D9D"/>
    <w:rsid w:val="0038747F"/>
    <w:rsid w:val="00390045"/>
    <w:rsid w:val="00391CD4"/>
    <w:rsid w:val="00393127"/>
    <w:rsid w:val="0039329C"/>
    <w:rsid w:val="003932CC"/>
    <w:rsid w:val="00397DA3"/>
    <w:rsid w:val="003A0EB6"/>
    <w:rsid w:val="003A1E41"/>
    <w:rsid w:val="003A3FEE"/>
    <w:rsid w:val="003B21A7"/>
    <w:rsid w:val="003B2BDE"/>
    <w:rsid w:val="003B3A00"/>
    <w:rsid w:val="003B3A91"/>
    <w:rsid w:val="003B3E35"/>
    <w:rsid w:val="003C2718"/>
    <w:rsid w:val="003C48E8"/>
    <w:rsid w:val="003C5F22"/>
    <w:rsid w:val="003D1115"/>
    <w:rsid w:val="003D30D6"/>
    <w:rsid w:val="003D59B2"/>
    <w:rsid w:val="003E099B"/>
    <w:rsid w:val="003E1809"/>
    <w:rsid w:val="003E1842"/>
    <w:rsid w:val="003E29DE"/>
    <w:rsid w:val="003E38DD"/>
    <w:rsid w:val="003E4DDB"/>
    <w:rsid w:val="003E60EB"/>
    <w:rsid w:val="003E76C8"/>
    <w:rsid w:val="003F00D0"/>
    <w:rsid w:val="003F4453"/>
    <w:rsid w:val="003F635F"/>
    <w:rsid w:val="00401E21"/>
    <w:rsid w:val="0040383F"/>
    <w:rsid w:val="00404EF7"/>
    <w:rsid w:val="00410A7C"/>
    <w:rsid w:val="004137A4"/>
    <w:rsid w:val="00416B4F"/>
    <w:rsid w:val="004209B5"/>
    <w:rsid w:val="00423401"/>
    <w:rsid w:val="00423575"/>
    <w:rsid w:val="004238BC"/>
    <w:rsid w:val="004248D3"/>
    <w:rsid w:val="00425476"/>
    <w:rsid w:val="00425A3B"/>
    <w:rsid w:val="00425E9F"/>
    <w:rsid w:val="00431CAE"/>
    <w:rsid w:val="004321F6"/>
    <w:rsid w:val="00432641"/>
    <w:rsid w:val="00432EC6"/>
    <w:rsid w:val="0043310F"/>
    <w:rsid w:val="004338CD"/>
    <w:rsid w:val="0043459D"/>
    <w:rsid w:val="004360D5"/>
    <w:rsid w:val="0044021F"/>
    <w:rsid w:val="00441225"/>
    <w:rsid w:val="00441DA1"/>
    <w:rsid w:val="00441F70"/>
    <w:rsid w:val="00444F9D"/>
    <w:rsid w:val="00446E1F"/>
    <w:rsid w:val="004505DF"/>
    <w:rsid w:val="004511B8"/>
    <w:rsid w:val="00453FEE"/>
    <w:rsid w:val="00454B16"/>
    <w:rsid w:val="00455D6A"/>
    <w:rsid w:val="0045645C"/>
    <w:rsid w:val="004639B7"/>
    <w:rsid w:val="004652A8"/>
    <w:rsid w:val="00466988"/>
    <w:rsid w:val="00466D86"/>
    <w:rsid w:val="004710BF"/>
    <w:rsid w:val="004715A0"/>
    <w:rsid w:val="004728EF"/>
    <w:rsid w:val="00473355"/>
    <w:rsid w:val="00473447"/>
    <w:rsid w:val="004774A9"/>
    <w:rsid w:val="004819DF"/>
    <w:rsid w:val="00481AB1"/>
    <w:rsid w:val="00484590"/>
    <w:rsid w:val="00485028"/>
    <w:rsid w:val="004858AE"/>
    <w:rsid w:val="00486B32"/>
    <w:rsid w:val="0049064F"/>
    <w:rsid w:val="00491502"/>
    <w:rsid w:val="0049360B"/>
    <w:rsid w:val="00493791"/>
    <w:rsid w:val="00496B7F"/>
    <w:rsid w:val="004A0258"/>
    <w:rsid w:val="004A1CA3"/>
    <w:rsid w:val="004A2081"/>
    <w:rsid w:val="004A3DCE"/>
    <w:rsid w:val="004A7355"/>
    <w:rsid w:val="004B1036"/>
    <w:rsid w:val="004B1577"/>
    <w:rsid w:val="004B158E"/>
    <w:rsid w:val="004B1A46"/>
    <w:rsid w:val="004B2338"/>
    <w:rsid w:val="004B2658"/>
    <w:rsid w:val="004B42E1"/>
    <w:rsid w:val="004B7FF4"/>
    <w:rsid w:val="004C0C35"/>
    <w:rsid w:val="004C0E5B"/>
    <w:rsid w:val="004C4698"/>
    <w:rsid w:val="004C47E1"/>
    <w:rsid w:val="004C5E4C"/>
    <w:rsid w:val="004D3101"/>
    <w:rsid w:val="004D3D90"/>
    <w:rsid w:val="004D66D9"/>
    <w:rsid w:val="004D7EEB"/>
    <w:rsid w:val="004E135E"/>
    <w:rsid w:val="004E392E"/>
    <w:rsid w:val="004E5118"/>
    <w:rsid w:val="004F4665"/>
    <w:rsid w:val="00501811"/>
    <w:rsid w:val="005064CF"/>
    <w:rsid w:val="00506B14"/>
    <w:rsid w:val="00510656"/>
    <w:rsid w:val="00510749"/>
    <w:rsid w:val="005109BB"/>
    <w:rsid w:val="00516E1F"/>
    <w:rsid w:val="0052078F"/>
    <w:rsid w:val="00521E21"/>
    <w:rsid w:val="00521EA2"/>
    <w:rsid w:val="0052466B"/>
    <w:rsid w:val="00525353"/>
    <w:rsid w:val="005267ED"/>
    <w:rsid w:val="005302BA"/>
    <w:rsid w:val="00532667"/>
    <w:rsid w:val="005351A0"/>
    <w:rsid w:val="00535A94"/>
    <w:rsid w:val="00535BCA"/>
    <w:rsid w:val="00536616"/>
    <w:rsid w:val="00536976"/>
    <w:rsid w:val="0054102A"/>
    <w:rsid w:val="005436FE"/>
    <w:rsid w:val="00544721"/>
    <w:rsid w:val="00547216"/>
    <w:rsid w:val="005504F7"/>
    <w:rsid w:val="00550DAF"/>
    <w:rsid w:val="0055283A"/>
    <w:rsid w:val="0055304B"/>
    <w:rsid w:val="00553550"/>
    <w:rsid w:val="0055443A"/>
    <w:rsid w:val="00554957"/>
    <w:rsid w:val="0055511A"/>
    <w:rsid w:val="005610E0"/>
    <w:rsid w:val="00567C6D"/>
    <w:rsid w:val="00570C77"/>
    <w:rsid w:val="00571388"/>
    <w:rsid w:val="00571B0B"/>
    <w:rsid w:val="005723DA"/>
    <w:rsid w:val="005741F1"/>
    <w:rsid w:val="00574EB3"/>
    <w:rsid w:val="00575389"/>
    <w:rsid w:val="00581325"/>
    <w:rsid w:val="00581615"/>
    <w:rsid w:val="00581CE9"/>
    <w:rsid w:val="00582519"/>
    <w:rsid w:val="005836DB"/>
    <w:rsid w:val="0058619E"/>
    <w:rsid w:val="00587EA2"/>
    <w:rsid w:val="00591099"/>
    <w:rsid w:val="005917B2"/>
    <w:rsid w:val="00594C23"/>
    <w:rsid w:val="00595F7B"/>
    <w:rsid w:val="005A0859"/>
    <w:rsid w:val="005A0ECC"/>
    <w:rsid w:val="005A4FFB"/>
    <w:rsid w:val="005A51A2"/>
    <w:rsid w:val="005A5813"/>
    <w:rsid w:val="005A71F3"/>
    <w:rsid w:val="005B0EC3"/>
    <w:rsid w:val="005B307D"/>
    <w:rsid w:val="005B33CE"/>
    <w:rsid w:val="005B5018"/>
    <w:rsid w:val="005B55C6"/>
    <w:rsid w:val="005C2368"/>
    <w:rsid w:val="005C25DF"/>
    <w:rsid w:val="005C5314"/>
    <w:rsid w:val="005C6F57"/>
    <w:rsid w:val="005C7354"/>
    <w:rsid w:val="005D0049"/>
    <w:rsid w:val="005D0917"/>
    <w:rsid w:val="005D390D"/>
    <w:rsid w:val="005D4D1B"/>
    <w:rsid w:val="005D7FEF"/>
    <w:rsid w:val="005F20CF"/>
    <w:rsid w:val="005F28B0"/>
    <w:rsid w:val="005F5C64"/>
    <w:rsid w:val="005F64D0"/>
    <w:rsid w:val="005F7A4F"/>
    <w:rsid w:val="0060395F"/>
    <w:rsid w:val="00603CB3"/>
    <w:rsid w:val="00604BAD"/>
    <w:rsid w:val="00605F1B"/>
    <w:rsid w:val="00607ECA"/>
    <w:rsid w:val="00611D7B"/>
    <w:rsid w:val="0061422E"/>
    <w:rsid w:val="0061691A"/>
    <w:rsid w:val="0061708B"/>
    <w:rsid w:val="00617907"/>
    <w:rsid w:val="00620B3F"/>
    <w:rsid w:val="00620DB4"/>
    <w:rsid w:val="00621D9C"/>
    <w:rsid w:val="006239F9"/>
    <w:rsid w:val="00623FEF"/>
    <w:rsid w:val="00624CF7"/>
    <w:rsid w:val="00627745"/>
    <w:rsid w:val="006300CC"/>
    <w:rsid w:val="006314B1"/>
    <w:rsid w:val="006316E9"/>
    <w:rsid w:val="006346EE"/>
    <w:rsid w:val="0063669A"/>
    <w:rsid w:val="006453A6"/>
    <w:rsid w:val="00645DF3"/>
    <w:rsid w:val="0064632C"/>
    <w:rsid w:val="0065245F"/>
    <w:rsid w:val="00656044"/>
    <w:rsid w:val="0065788F"/>
    <w:rsid w:val="00661720"/>
    <w:rsid w:val="0066196A"/>
    <w:rsid w:val="00661B06"/>
    <w:rsid w:val="006626C2"/>
    <w:rsid w:val="006635F7"/>
    <w:rsid w:val="00663A9A"/>
    <w:rsid w:val="00664FF2"/>
    <w:rsid w:val="0066614C"/>
    <w:rsid w:val="00670083"/>
    <w:rsid w:val="00672273"/>
    <w:rsid w:val="00675650"/>
    <w:rsid w:val="00675A1C"/>
    <w:rsid w:val="00675B79"/>
    <w:rsid w:val="0068374C"/>
    <w:rsid w:val="006844EF"/>
    <w:rsid w:val="00684AB8"/>
    <w:rsid w:val="006857A9"/>
    <w:rsid w:val="00687693"/>
    <w:rsid w:val="00690DC8"/>
    <w:rsid w:val="006929C1"/>
    <w:rsid w:val="00693493"/>
    <w:rsid w:val="00694BFB"/>
    <w:rsid w:val="006A5615"/>
    <w:rsid w:val="006A5BFE"/>
    <w:rsid w:val="006B2FF2"/>
    <w:rsid w:val="006B3949"/>
    <w:rsid w:val="006B3E94"/>
    <w:rsid w:val="006B609C"/>
    <w:rsid w:val="006C29DF"/>
    <w:rsid w:val="006C3673"/>
    <w:rsid w:val="006C3BEF"/>
    <w:rsid w:val="006C3E12"/>
    <w:rsid w:val="006C43FF"/>
    <w:rsid w:val="006C4DFF"/>
    <w:rsid w:val="006C546F"/>
    <w:rsid w:val="006D2928"/>
    <w:rsid w:val="006D3B66"/>
    <w:rsid w:val="006D4BB0"/>
    <w:rsid w:val="006D5162"/>
    <w:rsid w:val="006D57BF"/>
    <w:rsid w:val="006D7475"/>
    <w:rsid w:val="006F139C"/>
    <w:rsid w:val="006F2442"/>
    <w:rsid w:val="006F2C7A"/>
    <w:rsid w:val="006F7BCA"/>
    <w:rsid w:val="00701179"/>
    <w:rsid w:val="007065E6"/>
    <w:rsid w:val="007067FC"/>
    <w:rsid w:val="00707662"/>
    <w:rsid w:val="007122EF"/>
    <w:rsid w:val="0071405A"/>
    <w:rsid w:val="00715155"/>
    <w:rsid w:val="00716367"/>
    <w:rsid w:val="007169D6"/>
    <w:rsid w:val="00717738"/>
    <w:rsid w:val="00720804"/>
    <w:rsid w:val="00721312"/>
    <w:rsid w:val="00721FB1"/>
    <w:rsid w:val="00727B53"/>
    <w:rsid w:val="007317BD"/>
    <w:rsid w:val="0073398D"/>
    <w:rsid w:val="0073737B"/>
    <w:rsid w:val="00745839"/>
    <w:rsid w:val="00751D4A"/>
    <w:rsid w:val="00751D6F"/>
    <w:rsid w:val="00752BD5"/>
    <w:rsid w:val="00755069"/>
    <w:rsid w:val="00756C5E"/>
    <w:rsid w:val="00767958"/>
    <w:rsid w:val="00771074"/>
    <w:rsid w:val="007732AC"/>
    <w:rsid w:val="00776512"/>
    <w:rsid w:val="00776931"/>
    <w:rsid w:val="00776ED0"/>
    <w:rsid w:val="00780EDD"/>
    <w:rsid w:val="0078109C"/>
    <w:rsid w:val="0078257C"/>
    <w:rsid w:val="007838D9"/>
    <w:rsid w:val="00786C7D"/>
    <w:rsid w:val="00790996"/>
    <w:rsid w:val="0079283C"/>
    <w:rsid w:val="007942F6"/>
    <w:rsid w:val="0079577D"/>
    <w:rsid w:val="007A0A51"/>
    <w:rsid w:val="007A112C"/>
    <w:rsid w:val="007A16BE"/>
    <w:rsid w:val="007A57D7"/>
    <w:rsid w:val="007A66B7"/>
    <w:rsid w:val="007B0D1F"/>
    <w:rsid w:val="007B0DB8"/>
    <w:rsid w:val="007B270D"/>
    <w:rsid w:val="007B31D2"/>
    <w:rsid w:val="007B3437"/>
    <w:rsid w:val="007B36B6"/>
    <w:rsid w:val="007B5619"/>
    <w:rsid w:val="007B6873"/>
    <w:rsid w:val="007B7239"/>
    <w:rsid w:val="007C0377"/>
    <w:rsid w:val="007C4077"/>
    <w:rsid w:val="007C643B"/>
    <w:rsid w:val="007C730B"/>
    <w:rsid w:val="007D3A8C"/>
    <w:rsid w:val="007D3D4E"/>
    <w:rsid w:val="007D6EA2"/>
    <w:rsid w:val="007D6F53"/>
    <w:rsid w:val="007D72CB"/>
    <w:rsid w:val="007D7EFB"/>
    <w:rsid w:val="007E04AE"/>
    <w:rsid w:val="007E28AC"/>
    <w:rsid w:val="007E36EE"/>
    <w:rsid w:val="007E490C"/>
    <w:rsid w:val="007E4A78"/>
    <w:rsid w:val="007E4EF4"/>
    <w:rsid w:val="007E5467"/>
    <w:rsid w:val="007E62C9"/>
    <w:rsid w:val="007E752A"/>
    <w:rsid w:val="007F124B"/>
    <w:rsid w:val="007F1B2B"/>
    <w:rsid w:val="007F6BB6"/>
    <w:rsid w:val="00800ED7"/>
    <w:rsid w:val="00806229"/>
    <w:rsid w:val="0080722D"/>
    <w:rsid w:val="008103CA"/>
    <w:rsid w:val="00811ACB"/>
    <w:rsid w:val="008132AF"/>
    <w:rsid w:val="008133F5"/>
    <w:rsid w:val="0081772A"/>
    <w:rsid w:val="008218D9"/>
    <w:rsid w:val="00823E64"/>
    <w:rsid w:val="00825F77"/>
    <w:rsid w:val="00830C59"/>
    <w:rsid w:val="00836F76"/>
    <w:rsid w:val="00837FEC"/>
    <w:rsid w:val="00845D7A"/>
    <w:rsid w:val="00846345"/>
    <w:rsid w:val="008470A6"/>
    <w:rsid w:val="00847872"/>
    <w:rsid w:val="00850E22"/>
    <w:rsid w:val="00853020"/>
    <w:rsid w:val="008536D9"/>
    <w:rsid w:val="00855A59"/>
    <w:rsid w:val="008577C7"/>
    <w:rsid w:val="0086214B"/>
    <w:rsid w:val="00862F3D"/>
    <w:rsid w:val="00864EC9"/>
    <w:rsid w:val="00866AFF"/>
    <w:rsid w:val="00873E2C"/>
    <w:rsid w:val="0087723F"/>
    <w:rsid w:val="008775DD"/>
    <w:rsid w:val="008900D3"/>
    <w:rsid w:val="0089210B"/>
    <w:rsid w:val="00892139"/>
    <w:rsid w:val="0089421B"/>
    <w:rsid w:val="00894461"/>
    <w:rsid w:val="00894699"/>
    <w:rsid w:val="00894F62"/>
    <w:rsid w:val="00896703"/>
    <w:rsid w:val="008A1358"/>
    <w:rsid w:val="008A1875"/>
    <w:rsid w:val="008A1B8A"/>
    <w:rsid w:val="008A5779"/>
    <w:rsid w:val="008A5925"/>
    <w:rsid w:val="008A5E4D"/>
    <w:rsid w:val="008A6F89"/>
    <w:rsid w:val="008A7634"/>
    <w:rsid w:val="008B3622"/>
    <w:rsid w:val="008B4B0A"/>
    <w:rsid w:val="008B7966"/>
    <w:rsid w:val="008C251C"/>
    <w:rsid w:val="008C2A21"/>
    <w:rsid w:val="008C4689"/>
    <w:rsid w:val="008C65A2"/>
    <w:rsid w:val="008D2C1E"/>
    <w:rsid w:val="008D3A7D"/>
    <w:rsid w:val="008D4CE9"/>
    <w:rsid w:val="008E25D9"/>
    <w:rsid w:val="008E2BC1"/>
    <w:rsid w:val="008E3AFE"/>
    <w:rsid w:val="008E790B"/>
    <w:rsid w:val="008F21A1"/>
    <w:rsid w:val="008F2D33"/>
    <w:rsid w:val="008F6798"/>
    <w:rsid w:val="008F6B73"/>
    <w:rsid w:val="009008AA"/>
    <w:rsid w:val="00900CA6"/>
    <w:rsid w:val="00906F7F"/>
    <w:rsid w:val="00907680"/>
    <w:rsid w:val="00910B21"/>
    <w:rsid w:val="00910D89"/>
    <w:rsid w:val="0091157E"/>
    <w:rsid w:val="00912E01"/>
    <w:rsid w:val="009157BB"/>
    <w:rsid w:val="00915AC1"/>
    <w:rsid w:val="00917759"/>
    <w:rsid w:val="00917ADB"/>
    <w:rsid w:val="00920466"/>
    <w:rsid w:val="00921524"/>
    <w:rsid w:val="00923238"/>
    <w:rsid w:val="00924CB4"/>
    <w:rsid w:val="009315B9"/>
    <w:rsid w:val="0093200F"/>
    <w:rsid w:val="00934694"/>
    <w:rsid w:val="0093550D"/>
    <w:rsid w:val="00936A5D"/>
    <w:rsid w:val="009425E1"/>
    <w:rsid w:val="00945099"/>
    <w:rsid w:val="009479D5"/>
    <w:rsid w:val="009507B4"/>
    <w:rsid w:val="00957D1C"/>
    <w:rsid w:val="00963BC4"/>
    <w:rsid w:val="00971C49"/>
    <w:rsid w:val="00972909"/>
    <w:rsid w:val="00977F98"/>
    <w:rsid w:val="00984498"/>
    <w:rsid w:val="00985556"/>
    <w:rsid w:val="00985A1B"/>
    <w:rsid w:val="00986BEF"/>
    <w:rsid w:val="00986F73"/>
    <w:rsid w:val="00987CC6"/>
    <w:rsid w:val="0099437F"/>
    <w:rsid w:val="0099480F"/>
    <w:rsid w:val="00997901"/>
    <w:rsid w:val="00997B25"/>
    <w:rsid w:val="009A1AEA"/>
    <w:rsid w:val="009A342D"/>
    <w:rsid w:val="009A6B02"/>
    <w:rsid w:val="009A6C13"/>
    <w:rsid w:val="009B3E6C"/>
    <w:rsid w:val="009B533E"/>
    <w:rsid w:val="009B7C27"/>
    <w:rsid w:val="009C122E"/>
    <w:rsid w:val="009C5845"/>
    <w:rsid w:val="009C69E0"/>
    <w:rsid w:val="009D4151"/>
    <w:rsid w:val="009D4622"/>
    <w:rsid w:val="009D5267"/>
    <w:rsid w:val="009D57FE"/>
    <w:rsid w:val="009D7032"/>
    <w:rsid w:val="009D7EAC"/>
    <w:rsid w:val="009E1EFD"/>
    <w:rsid w:val="009E4FE8"/>
    <w:rsid w:val="009E6A0F"/>
    <w:rsid w:val="009E7D15"/>
    <w:rsid w:val="009F1DB1"/>
    <w:rsid w:val="009F235C"/>
    <w:rsid w:val="009F6B42"/>
    <w:rsid w:val="009F6E46"/>
    <w:rsid w:val="00A00394"/>
    <w:rsid w:val="00A019FF"/>
    <w:rsid w:val="00A04A28"/>
    <w:rsid w:val="00A0544F"/>
    <w:rsid w:val="00A054A2"/>
    <w:rsid w:val="00A05A3F"/>
    <w:rsid w:val="00A05BA0"/>
    <w:rsid w:val="00A1680C"/>
    <w:rsid w:val="00A1694D"/>
    <w:rsid w:val="00A22075"/>
    <w:rsid w:val="00A2295E"/>
    <w:rsid w:val="00A25666"/>
    <w:rsid w:val="00A262B1"/>
    <w:rsid w:val="00A2725E"/>
    <w:rsid w:val="00A272F4"/>
    <w:rsid w:val="00A27656"/>
    <w:rsid w:val="00A30CBA"/>
    <w:rsid w:val="00A321D6"/>
    <w:rsid w:val="00A3613A"/>
    <w:rsid w:val="00A4192C"/>
    <w:rsid w:val="00A44A57"/>
    <w:rsid w:val="00A45886"/>
    <w:rsid w:val="00A52231"/>
    <w:rsid w:val="00A525F9"/>
    <w:rsid w:val="00A535F0"/>
    <w:rsid w:val="00A55C6D"/>
    <w:rsid w:val="00A561CE"/>
    <w:rsid w:val="00A6071C"/>
    <w:rsid w:val="00A608B6"/>
    <w:rsid w:val="00A608DF"/>
    <w:rsid w:val="00A60CA7"/>
    <w:rsid w:val="00A65492"/>
    <w:rsid w:val="00A66289"/>
    <w:rsid w:val="00A670E5"/>
    <w:rsid w:val="00A67527"/>
    <w:rsid w:val="00A719BC"/>
    <w:rsid w:val="00A7373C"/>
    <w:rsid w:val="00A774BF"/>
    <w:rsid w:val="00A84915"/>
    <w:rsid w:val="00A85167"/>
    <w:rsid w:val="00A85EA7"/>
    <w:rsid w:val="00A86896"/>
    <w:rsid w:val="00A91610"/>
    <w:rsid w:val="00A9214C"/>
    <w:rsid w:val="00A94C37"/>
    <w:rsid w:val="00A95FE4"/>
    <w:rsid w:val="00AA029E"/>
    <w:rsid w:val="00AA1871"/>
    <w:rsid w:val="00AA4C21"/>
    <w:rsid w:val="00AA58BD"/>
    <w:rsid w:val="00AA5D38"/>
    <w:rsid w:val="00AA6D2F"/>
    <w:rsid w:val="00AA7DDA"/>
    <w:rsid w:val="00AB19BF"/>
    <w:rsid w:val="00AB1B98"/>
    <w:rsid w:val="00AB1E6C"/>
    <w:rsid w:val="00AB468C"/>
    <w:rsid w:val="00AB5B6C"/>
    <w:rsid w:val="00AB6059"/>
    <w:rsid w:val="00AB7E4B"/>
    <w:rsid w:val="00AC12E7"/>
    <w:rsid w:val="00AC648D"/>
    <w:rsid w:val="00AC676F"/>
    <w:rsid w:val="00AC6A42"/>
    <w:rsid w:val="00AC7892"/>
    <w:rsid w:val="00AD1BD6"/>
    <w:rsid w:val="00AD1F04"/>
    <w:rsid w:val="00AD2441"/>
    <w:rsid w:val="00AD46EA"/>
    <w:rsid w:val="00AD5BBE"/>
    <w:rsid w:val="00AD6FA1"/>
    <w:rsid w:val="00AE0D2C"/>
    <w:rsid w:val="00AE1C71"/>
    <w:rsid w:val="00AE4437"/>
    <w:rsid w:val="00AE5570"/>
    <w:rsid w:val="00AE66AC"/>
    <w:rsid w:val="00AE7038"/>
    <w:rsid w:val="00AE76DF"/>
    <w:rsid w:val="00AE7E02"/>
    <w:rsid w:val="00AF2F0E"/>
    <w:rsid w:val="00AF3EA9"/>
    <w:rsid w:val="00AF5798"/>
    <w:rsid w:val="00AF6566"/>
    <w:rsid w:val="00AF66DF"/>
    <w:rsid w:val="00B002D6"/>
    <w:rsid w:val="00B016A0"/>
    <w:rsid w:val="00B03595"/>
    <w:rsid w:val="00B110E9"/>
    <w:rsid w:val="00B13813"/>
    <w:rsid w:val="00B143B9"/>
    <w:rsid w:val="00B15804"/>
    <w:rsid w:val="00B15DC3"/>
    <w:rsid w:val="00B16CBF"/>
    <w:rsid w:val="00B24099"/>
    <w:rsid w:val="00B30E5D"/>
    <w:rsid w:val="00B342BC"/>
    <w:rsid w:val="00B36643"/>
    <w:rsid w:val="00B40C64"/>
    <w:rsid w:val="00B41F78"/>
    <w:rsid w:val="00B424B4"/>
    <w:rsid w:val="00B433C2"/>
    <w:rsid w:val="00B45F60"/>
    <w:rsid w:val="00B4730C"/>
    <w:rsid w:val="00B47D33"/>
    <w:rsid w:val="00B47D76"/>
    <w:rsid w:val="00B51E9E"/>
    <w:rsid w:val="00B52DFB"/>
    <w:rsid w:val="00B52EB2"/>
    <w:rsid w:val="00B54D7C"/>
    <w:rsid w:val="00B557E1"/>
    <w:rsid w:val="00B56222"/>
    <w:rsid w:val="00B566C1"/>
    <w:rsid w:val="00B56DEB"/>
    <w:rsid w:val="00B56DF6"/>
    <w:rsid w:val="00B60B8A"/>
    <w:rsid w:val="00B623FB"/>
    <w:rsid w:val="00B656D3"/>
    <w:rsid w:val="00B71E7C"/>
    <w:rsid w:val="00B7287E"/>
    <w:rsid w:val="00B7298C"/>
    <w:rsid w:val="00B7444A"/>
    <w:rsid w:val="00B8012D"/>
    <w:rsid w:val="00B8181C"/>
    <w:rsid w:val="00B8775A"/>
    <w:rsid w:val="00B903FD"/>
    <w:rsid w:val="00B9214B"/>
    <w:rsid w:val="00B92ADA"/>
    <w:rsid w:val="00B9447F"/>
    <w:rsid w:val="00B950F3"/>
    <w:rsid w:val="00BA1C31"/>
    <w:rsid w:val="00BA56B8"/>
    <w:rsid w:val="00BA60CC"/>
    <w:rsid w:val="00BA63E1"/>
    <w:rsid w:val="00BA66C6"/>
    <w:rsid w:val="00BB4612"/>
    <w:rsid w:val="00BB6DC7"/>
    <w:rsid w:val="00BB725A"/>
    <w:rsid w:val="00BC1143"/>
    <w:rsid w:val="00BC2B1D"/>
    <w:rsid w:val="00BD174C"/>
    <w:rsid w:val="00BD1EC4"/>
    <w:rsid w:val="00BD3CAE"/>
    <w:rsid w:val="00BD511F"/>
    <w:rsid w:val="00BD51D7"/>
    <w:rsid w:val="00BE0D0B"/>
    <w:rsid w:val="00BE188D"/>
    <w:rsid w:val="00BE2A95"/>
    <w:rsid w:val="00BE3560"/>
    <w:rsid w:val="00BE3602"/>
    <w:rsid w:val="00BE63F6"/>
    <w:rsid w:val="00BE6621"/>
    <w:rsid w:val="00BF0240"/>
    <w:rsid w:val="00BF0563"/>
    <w:rsid w:val="00BF0DA8"/>
    <w:rsid w:val="00BF3D53"/>
    <w:rsid w:val="00BF4A4F"/>
    <w:rsid w:val="00BF6BA4"/>
    <w:rsid w:val="00C00D47"/>
    <w:rsid w:val="00C01174"/>
    <w:rsid w:val="00C03FEA"/>
    <w:rsid w:val="00C04D0D"/>
    <w:rsid w:val="00C05A16"/>
    <w:rsid w:val="00C0642B"/>
    <w:rsid w:val="00C1029C"/>
    <w:rsid w:val="00C116E4"/>
    <w:rsid w:val="00C11E74"/>
    <w:rsid w:val="00C17FC0"/>
    <w:rsid w:val="00C211ED"/>
    <w:rsid w:val="00C21EF0"/>
    <w:rsid w:val="00C233BD"/>
    <w:rsid w:val="00C259FC"/>
    <w:rsid w:val="00C27EE7"/>
    <w:rsid w:val="00C307F6"/>
    <w:rsid w:val="00C3302C"/>
    <w:rsid w:val="00C34287"/>
    <w:rsid w:val="00C3656E"/>
    <w:rsid w:val="00C461D7"/>
    <w:rsid w:val="00C533E6"/>
    <w:rsid w:val="00C548A4"/>
    <w:rsid w:val="00C54E81"/>
    <w:rsid w:val="00C55638"/>
    <w:rsid w:val="00C55F1B"/>
    <w:rsid w:val="00C67491"/>
    <w:rsid w:val="00C7058D"/>
    <w:rsid w:val="00C73441"/>
    <w:rsid w:val="00C7637A"/>
    <w:rsid w:val="00C81E45"/>
    <w:rsid w:val="00C827D3"/>
    <w:rsid w:val="00C82927"/>
    <w:rsid w:val="00C859C4"/>
    <w:rsid w:val="00C860FE"/>
    <w:rsid w:val="00CA0D47"/>
    <w:rsid w:val="00CA360B"/>
    <w:rsid w:val="00CA5082"/>
    <w:rsid w:val="00CA53C6"/>
    <w:rsid w:val="00CA7F09"/>
    <w:rsid w:val="00CB32D8"/>
    <w:rsid w:val="00CB7DE7"/>
    <w:rsid w:val="00CC15B3"/>
    <w:rsid w:val="00CC20D9"/>
    <w:rsid w:val="00CC3A36"/>
    <w:rsid w:val="00CC409F"/>
    <w:rsid w:val="00CC7957"/>
    <w:rsid w:val="00CC7F81"/>
    <w:rsid w:val="00CD11FC"/>
    <w:rsid w:val="00CD2078"/>
    <w:rsid w:val="00CD29B1"/>
    <w:rsid w:val="00CD3672"/>
    <w:rsid w:val="00CD77DD"/>
    <w:rsid w:val="00CE1BE1"/>
    <w:rsid w:val="00CF02C6"/>
    <w:rsid w:val="00CF41DD"/>
    <w:rsid w:val="00CF5DED"/>
    <w:rsid w:val="00D00840"/>
    <w:rsid w:val="00D045C0"/>
    <w:rsid w:val="00D0753F"/>
    <w:rsid w:val="00D10EB8"/>
    <w:rsid w:val="00D12BE5"/>
    <w:rsid w:val="00D153D8"/>
    <w:rsid w:val="00D15894"/>
    <w:rsid w:val="00D16123"/>
    <w:rsid w:val="00D23531"/>
    <w:rsid w:val="00D27753"/>
    <w:rsid w:val="00D3139F"/>
    <w:rsid w:val="00D33C91"/>
    <w:rsid w:val="00D33D29"/>
    <w:rsid w:val="00D364F2"/>
    <w:rsid w:val="00D36D29"/>
    <w:rsid w:val="00D373B8"/>
    <w:rsid w:val="00D40F90"/>
    <w:rsid w:val="00D43850"/>
    <w:rsid w:val="00D43E6B"/>
    <w:rsid w:val="00D462A7"/>
    <w:rsid w:val="00D47744"/>
    <w:rsid w:val="00D47C05"/>
    <w:rsid w:val="00D54498"/>
    <w:rsid w:val="00D54747"/>
    <w:rsid w:val="00D62C88"/>
    <w:rsid w:val="00D66779"/>
    <w:rsid w:val="00D66A0C"/>
    <w:rsid w:val="00D70454"/>
    <w:rsid w:val="00D73332"/>
    <w:rsid w:val="00D81725"/>
    <w:rsid w:val="00D81B2B"/>
    <w:rsid w:val="00D81FF4"/>
    <w:rsid w:val="00D84FCC"/>
    <w:rsid w:val="00D8511C"/>
    <w:rsid w:val="00D85536"/>
    <w:rsid w:val="00D869A3"/>
    <w:rsid w:val="00D90FB9"/>
    <w:rsid w:val="00D91E2A"/>
    <w:rsid w:val="00D91F6B"/>
    <w:rsid w:val="00D923B6"/>
    <w:rsid w:val="00D963B3"/>
    <w:rsid w:val="00DA2766"/>
    <w:rsid w:val="00DA60F9"/>
    <w:rsid w:val="00DA72D3"/>
    <w:rsid w:val="00DB0651"/>
    <w:rsid w:val="00DB06EB"/>
    <w:rsid w:val="00DB0FC2"/>
    <w:rsid w:val="00DB5E74"/>
    <w:rsid w:val="00DB6CD1"/>
    <w:rsid w:val="00DB727B"/>
    <w:rsid w:val="00DB7450"/>
    <w:rsid w:val="00DC0A7E"/>
    <w:rsid w:val="00DD44EC"/>
    <w:rsid w:val="00DD5F46"/>
    <w:rsid w:val="00DD60E2"/>
    <w:rsid w:val="00DE7583"/>
    <w:rsid w:val="00DF0897"/>
    <w:rsid w:val="00DF2364"/>
    <w:rsid w:val="00DF59EC"/>
    <w:rsid w:val="00DF5A20"/>
    <w:rsid w:val="00E01703"/>
    <w:rsid w:val="00E01ABB"/>
    <w:rsid w:val="00E02DD5"/>
    <w:rsid w:val="00E032B2"/>
    <w:rsid w:val="00E05462"/>
    <w:rsid w:val="00E07C6D"/>
    <w:rsid w:val="00E143B3"/>
    <w:rsid w:val="00E143D3"/>
    <w:rsid w:val="00E1548C"/>
    <w:rsid w:val="00E1570C"/>
    <w:rsid w:val="00E22617"/>
    <w:rsid w:val="00E26DE2"/>
    <w:rsid w:val="00E27939"/>
    <w:rsid w:val="00E27AD9"/>
    <w:rsid w:val="00E33E33"/>
    <w:rsid w:val="00E35006"/>
    <w:rsid w:val="00E36F92"/>
    <w:rsid w:val="00E378D0"/>
    <w:rsid w:val="00E4108D"/>
    <w:rsid w:val="00E42F6B"/>
    <w:rsid w:val="00E43368"/>
    <w:rsid w:val="00E4410B"/>
    <w:rsid w:val="00E453E8"/>
    <w:rsid w:val="00E45D39"/>
    <w:rsid w:val="00E479C8"/>
    <w:rsid w:val="00E47C89"/>
    <w:rsid w:val="00E47D71"/>
    <w:rsid w:val="00E53CA0"/>
    <w:rsid w:val="00E5661A"/>
    <w:rsid w:val="00E708F6"/>
    <w:rsid w:val="00E7126C"/>
    <w:rsid w:val="00E73025"/>
    <w:rsid w:val="00E748D2"/>
    <w:rsid w:val="00E74ABE"/>
    <w:rsid w:val="00E74D72"/>
    <w:rsid w:val="00E75EA6"/>
    <w:rsid w:val="00E7784F"/>
    <w:rsid w:val="00E90751"/>
    <w:rsid w:val="00E94374"/>
    <w:rsid w:val="00E94FF2"/>
    <w:rsid w:val="00E96FD6"/>
    <w:rsid w:val="00EA04B5"/>
    <w:rsid w:val="00EA21EF"/>
    <w:rsid w:val="00EA22CA"/>
    <w:rsid w:val="00EA4633"/>
    <w:rsid w:val="00EA6AD6"/>
    <w:rsid w:val="00EA6BE7"/>
    <w:rsid w:val="00EB05A4"/>
    <w:rsid w:val="00EB15BB"/>
    <w:rsid w:val="00EB3734"/>
    <w:rsid w:val="00EB4832"/>
    <w:rsid w:val="00EC0007"/>
    <w:rsid w:val="00EC1412"/>
    <w:rsid w:val="00EC2A13"/>
    <w:rsid w:val="00EC2E26"/>
    <w:rsid w:val="00EC5B39"/>
    <w:rsid w:val="00EC5CDA"/>
    <w:rsid w:val="00EC65BB"/>
    <w:rsid w:val="00EC778A"/>
    <w:rsid w:val="00ED292A"/>
    <w:rsid w:val="00ED45AB"/>
    <w:rsid w:val="00ED603D"/>
    <w:rsid w:val="00ED67B6"/>
    <w:rsid w:val="00ED6A6E"/>
    <w:rsid w:val="00ED7ADF"/>
    <w:rsid w:val="00EE03D7"/>
    <w:rsid w:val="00EE0883"/>
    <w:rsid w:val="00EE455D"/>
    <w:rsid w:val="00EE47F6"/>
    <w:rsid w:val="00EE5002"/>
    <w:rsid w:val="00EE5B47"/>
    <w:rsid w:val="00EE639D"/>
    <w:rsid w:val="00EF6373"/>
    <w:rsid w:val="00EF68A7"/>
    <w:rsid w:val="00EF7AE8"/>
    <w:rsid w:val="00F00B9F"/>
    <w:rsid w:val="00F03473"/>
    <w:rsid w:val="00F10416"/>
    <w:rsid w:val="00F115FA"/>
    <w:rsid w:val="00F11EE2"/>
    <w:rsid w:val="00F12D1B"/>
    <w:rsid w:val="00F16DB1"/>
    <w:rsid w:val="00F176F4"/>
    <w:rsid w:val="00F229D9"/>
    <w:rsid w:val="00F24356"/>
    <w:rsid w:val="00F25722"/>
    <w:rsid w:val="00F26A59"/>
    <w:rsid w:val="00F31A29"/>
    <w:rsid w:val="00F32DE6"/>
    <w:rsid w:val="00F345F0"/>
    <w:rsid w:val="00F34A6C"/>
    <w:rsid w:val="00F34DD1"/>
    <w:rsid w:val="00F368DC"/>
    <w:rsid w:val="00F42D10"/>
    <w:rsid w:val="00F42FA3"/>
    <w:rsid w:val="00F47539"/>
    <w:rsid w:val="00F524BB"/>
    <w:rsid w:val="00F53896"/>
    <w:rsid w:val="00F53AB0"/>
    <w:rsid w:val="00F55DCD"/>
    <w:rsid w:val="00F61D74"/>
    <w:rsid w:val="00F641AC"/>
    <w:rsid w:val="00F6490A"/>
    <w:rsid w:val="00F64AF1"/>
    <w:rsid w:val="00F67126"/>
    <w:rsid w:val="00F7004A"/>
    <w:rsid w:val="00F7031C"/>
    <w:rsid w:val="00F71855"/>
    <w:rsid w:val="00F73788"/>
    <w:rsid w:val="00F768B0"/>
    <w:rsid w:val="00F76BFF"/>
    <w:rsid w:val="00F81F68"/>
    <w:rsid w:val="00F85901"/>
    <w:rsid w:val="00F86E06"/>
    <w:rsid w:val="00F87280"/>
    <w:rsid w:val="00F901A9"/>
    <w:rsid w:val="00F90406"/>
    <w:rsid w:val="00F9480C"/>
    <w:rsid w:val="00F9558E"/>
    <w:rsid w:val="00F95A64"/>
    <w:rsid w:val="00FA0850"/>
    <w:rsid w:val="00FA1614"/>
    <w:rsid w:val="00FA41BE"/>
    <w:rsid w:val="00FA4381"/>
    <w:rsid w:val="00FA5477"/>
    <w:rsid w:val="00FA7221"/>
    <w:rsid w:val="00FB12BA"/>
    <w:rsid w:val="00FB30B6"/>
    <w:rsid w:val="00FB4A27"/>
    <w:rsid w:val="00FB4A9A"/>
    <w:rsid w:val="00FC126A"/>
    <w:rsid w:val="00FC1864"/>
    <w:rsid w:val="00FC1922"/>
    <w:rsid w:val="00FC1BA6"/>
    <w:rsid w:val="00FC4FCE"/>
    <w:rsid w:val="00FD277B"/>
    <w:rsid w:val="00FE2C93"/>
    <w:rsid w:val="00FE3A22"/>
    <w:rsid w:val="00FE3CDB"/>
    <w:rsid w:val="00FE44DE"/>
    <w:rsid w:val="00FE75B2"/>
    <w:rsid w:val="00FF2907"/>
    <w:rsid w:val="00FF2988"/>
    <w:rsid w:val="00FF32D9"/>
    <w:rsid w:val="00FF35C6"/>
    <w:rsid w:val="00FF35FB"/>
    <w:rsid w:val="00FF6564"/>
    <w:rsid w:val="00FF732C"/>
    <w:rsid w:val="6A33306E"/>
    <w:rsid w:val="757F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F0DCB"/>
  <w15:docId w15:val="{898A8100-A365-45FB-936F-3F4B867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aa-ET" w:eastAsia="aa-E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0C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rsid w:val="007838D9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spacing w:after="0" w:line="480" w:lineRule="auto"/>
      <w:ind w:left="720" w:hanging="7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6F76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f01">
    <w:name w:val="cf01"/>
    <w:basedOn w:val="DefaultParagraphFont"/>
    <w:rsid w:val="002164F7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3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8D9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83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8D9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ibliography">
    <w:name w:val="Bibliography"/>
    <w:basedOn w:val="Normal"/>
    <w:next w:val="Normal"/>
    <w:uiPriority w:val="37"/>
    <w:unhideWhenUsed/>
    <w:rsid w:val="00EE500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D29B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0394"/>
  </w:style>
  <w:style w:type="character" w:styleId="Strong">
    <w:name w:val="Strong"/>
    <w:basedOn w:val="DefaultParagraphFont"/>
    <w:uiPriority w:val="22"/>
    <w:qFormat/>
    <w:rsid w:val="00EE03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et21</b:Tag>
    <b:SourceType>JournalArticle</b:SourceType>
    <b:Guid>{A49481DC-669A-4D0B-8395-7D1722382DB3}</b:Guid>
    <b:Author>
      <b:Author>
        <b:NameList>
          <b:Person>
            <b:Last>Letunic</b:Last>
            <b:First>Ivica</b:First>
          </b:Person>
          <b:Person>
            <b:Last>Bork</b:Last>
            <b:First>Peer</b:First>
          </b:Person>
        </b:NameList>
      </b:Author>
    </b:Author>
    <b:Title>Interactive Tree Of Life (iTOL) v5: an online tool for phylogenetic tree display and annotation</b:Title>
    <b:Year>2021</b:Year>
    <b:JournalName>Nucleic Acids Research</b:JournalName>
    <b:Pages>W293–W296</b:Pages>
    <b:RefOrder>1</b:RefOrder>
  </b:Source>
</b:Sources>
</file>

<file path=customXml/itemProps1.xml><?xml version="1.0" encoding="utf-8"?>
<ds:datastoreItem xmlns:ds="http://schemas.openxmlformats.org/officeDocument/2006/customXml" ds:itemID="{7B30A261-604B-4812-A460-8E699B7A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eschepper</dc:creator>
  <cp:keywords/>
  <dc:description/>
  <cp:lastModifiedBy>Merlin Shamly J.</cp:lastModifiedBy>
  <cp:revision>3</cp:revision>
  <dcterms:created xsi:type="dcterms:W3CDTF">2022-11-03T16:12:00Z</dcterms:created>
  <dcterms:modified xsi:type="dcterms:W3CDTF">2022-11-0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olecular-ecology</vt:lpwstr>
  </property>
  <property fmtid="{D5CDD505-2E9C-101B-9397-08002B2CF9AE}" pid="4" name="Mendeley Unique User Id_1">
    <vt:lpwstr>601516df-2bcf-3467-9904-09f47b86b9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ecology</vt:lpwstr>
  </property>
  <property fmtid="{D5CDD505-2E9C-101B-9397-08002B2CF9AE}" pid="24" name="Mendeley Recent Style Name 9_1">
    <vt:lpwstr>Molecular Ecology</vt:lpwstr>
  </property>
  <property fmtid="{D5CDD505-2E9C-101B-9397-08002B2CF9AE}" pid="25" name="ZOTERO_PREF_1">
    <vt:lpwstr>&lt;data data-version="3" zotero-version="6.0.4"&gt;&lt;session id="3vbJT3wb"/&gt;&lt;style id="http://www.zotero.org/styles/molecular-ecology" hasBibliography="1" bibliographyStyleHasBeenSet="1"/&gt;&lt;prefs&gt;&lt;pref name="fieldType" value="Field"/&gt;&lt;pref name="automaticJournal</vt:lpwstr>
  </property>
  <property fmtid="{D5CDD505-2E9C-101B-9397-08002B2CF9AE}" pid="26" name="ZOTERO_PREF_2">
    <vt:lpwstr>Abbreviations" value="true"/&gt;&lt;/prefs&gt;&lt;/data&gt;</vt:lpwstr>
  </property>
  <property fmtid="{D5CDD505-2E9C-101B-9397-08002B2CF9AE}" pid="27" name="KSOProductBuildVer">
    <vt:lpwstr>2052-11.1.0.11636</vt:lpwstr>
  </property>
  <property fmtid="{D5CDD505-2E9C-101B-9397-08002B2CF9AE}" pid="28" name="ICV">
    <vt:lpwstr>72317D4A6CE849D683132AEAE5AD3C40</vt:lpwstr>
  </property>
</Properties>
</file>